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EC1F6E" w:rsidRPr="00F43457" w:rsidRDefault="00EC1F6E" w:rsidP="00EB64E7">
      <w:pPr>
        <w:jc w:val="both"/>
        <w:rPr>
          <w:b/>
        </w:rPr>
      </w:pPr>
      <w:r w:rsidRPr="00F43457">
        <w:rPr>
          <w:b/>
        </w:rPr>
        <w:t xml:space="preserve">Supplementary </w:t>
      </w:r>
      <w:r w:rsidR="00813009">
        <w:rPr>
          <w:b/>
        </w:rPr>
        <w:t>material</w:t>
      </w:r>
      <w:r w:rsidR="00AD7733">
        <w:rPr>
          <w:b/>
        </w:rPr>
        <w:t>:</w:t>
      </w:r>
    </w:p>
    <w:p w:rsidR="00EC1F6E" w:rsidRPr="00813009" w:rsidRDefault="00813009" w:rsidP="00EB64E7">
      <w:pPr>
        <w:tabs>
          <w:tab w:val="left" w:pos="1459"/>
        </w:tabs>
        <w:jc w:val="both"/>
        <w:rPr>
          <w:b/>
        </w:rPr>
      </w:pPr>
      <w:r>
        <w:rPr>
          <w:b/>
        </w:rPr>
        <w:t>Supplementary f</w:t>
      </w:r>
      <w:r w:rsidR="00EC1F6E" w:rsidRPr="00813009">
        <w:rPr>
          <w:b/>
        </w:rPr>
        <w:t xml:space="preserve">igure 1: </w:t>
      </w:r>
      <w:r w:rsidR="00EC1F6E" w:rsidRPr="00813009">
        <w:t xml:space="preserve">Edwards-Venn diagrams showing the number of </w:t>
      </w:r>
      <w:proofErr w:type="spellStart"/>
      <w:r w:rsidR="00EC1F6E" w:rsidRPr="00813009">
        <w:t>orthologs</w:t>
      </w:r>
      <w:proofErr w:type="spellEnd"/>
      <w:r w:rsidR="00EC1F6E" w:rsidRPr="00813009">
        <w:t xml:space="preserve"> and unique predicted coding proteins among strains originated from same host species.</w:t>
      </w:r>
    </w:p>
    <w:p w:rsidR="00EC1F6E" w:rsidRPr="00813009" w:rsidRDefault="00EC1F6E" w:rsidP="00EB64E7">
      <w:pPr>
        <w:jc w:val="both"/>
      </w:pPr>
      <w:r w:rsidRPr="00813009">
        <w:t xml:space="preserve">Number of </w:t>
      </w:r>
      <w:proofErr w:type="spellStart"/>
      <w:r w:rsidRPr="00813009">
        <w:t>ortholog</w:t>
      </w:r>
      <w:proofErr w:type="spellEnd"/>
      <w:r w:rsidR="006E5B01">
        <w:t xml:space="preserve"> genes shared between A) cattle-derived strains B) goat-derived strains C</w:t>
      </w:r>
      <w:r w:rsidRPr="00813009">
        <w:t>) human (acute infected</w:t>
      </w:r>
      <w:r w:rsidR="006E5B01">
        <w:t xml:space="preserve"> patients)-derived strains and D</w:t>
      </w:r>
      <w:r w:rsidRPr="00813009">
        <w:t>) human (chronic infected patients)-derived strains is represented by Edwards-Venn diagrams. Transpos</w:t>
      </w:r>
      <w:r w:rsidR="00377A27" w:rsidRPr="00813009">
        <w:t>ase</w:t>
      </w:r>
      <w:r w:rsidRPr="00813009">
        <w:t xml:space="preserve"> coding proteins were included in the analysis and pseudogenes were scored as absent.</w:t>
      </w:r>
    </w:p>
    <w:p w:rsidR="00376112" w:rsidRPr="00813009" w:rsidRDefault="00813009" w:rsidP="00EB64E7">
      <w:pPr>
        <w:tabs>
          <w:tab w:val="left" w:pos="3422"/>
        </w:tabs>
        <w:jc w:val="both"/>
      </w:pPr>
      <w:r w:rsidRPr="00813009">
        <w:tab/>
      </w:r>
    </w:p>
    <w:p w:rsidR="00D968A1" w:rsidRPr="00813009" w:rsidRDefault="00813009" w:rsidP="00EB64E7">
      <w:pPr>
        <w:jc w:val="both"/>
      </w:pPr>
      <w:r>
        <w:rPr>
          <w:b/>
        </w:rPr>
        <w:t>Supplementary f</w:t>
      </w:r>
      <w:r w:rsidR="00D968A1" w:rsidRPr="00813009">
        <w:rPr>
          <w:b/>
        </w:rPr>
        <w:t>igure 2:</w:t>
      </w:r>
      <w:r w:rsidR="00D968A1" w:rsidRPr="00813009">
        <w:t xml:space="preserve"> Heat map showing Genes affected (deleted and mutated) in CbNL01 and CbNL12 strains with respect to the reference strain NM.</w:t>
      </w:r>
    </w:p>
    <w:p w:rsidR="006A5C3A" w:rsidRDefault="006A5C3A" w:rsidP="00EB64E7">
      <w:pPr>
        <w:jc w:val="both"/>
        <w:rPr>
          <w:sz w:val="20"/>
          <w:szCs w:val="20"/>
        </w:rPr>
      </w:pPr>
      <w:bookmarkStart w:id="0" w:name="_GoBack"/>
      <w:bookmarkEnd w:id="0"/>
    </w:p>
    <w:p w:rsidR="006523C6" w:rsidRPr="00813009" w:rsidRDefault="00813009" w:rsidP="00EB64E7">
      <w:pPr>
        <w:jc w:val="both"/>
      </w:pPr>
      <w:r>
        <w:rPr>
          <w:b/>
        </w:rPr>
        <w:t>Supplementary t</w:t>
      </w:r>
      <w:r w:rsidR="006523C6" w:rsidRPr="00813009">
        <w:rPr>
          <w:b/>
        </w:rPr>
        <w:t>able 1</w:t>
      </w:r>
      <w:r w:rsidR="006523C6" w:rsidRPr="00813009">
        <w:t xml:space="preserve">: List of </w:t>
      </w:r>
      <w:proofErr w:type="spellStart"/>
      <w:r w:rsidR="006523C6" w:rsidRPr="00813009">
        <w:t>orthologs</w:t>
      </w:r>
      <w:proofErr w:type="spellEnd"/>
      <w:r w:rsidR="006523C6" w:rsidRPr="00813009">
        <w:t xml:space="preserve"> in sequenced </w:t>
      </w:r>
      <w:r w:rsidR="006523C6" w:rsidRPr="00813009">
        <w:rPr>
          <w:i/>
        </w:rPr>
        <w:t>C. burnetii</w:t>
      </w:r>
      <w:r w:rsidR="006523C6" w:rsidRPr="00813009">
        <w:t xml:space="preserve"> along with proteins that are </w:t>
      </w:r>
      <w:proofErr w:type="spellStart"/>
      <w:r w:rsidR="006523C6" w:rsidRPr="00813009">
        <w:t>ortholog</w:t>
      </w:r>
      <w:proofErr w:type="spellEnd"/>
      <w:r w:rsidR="006523C6" w:rsidRPr="00813009">
        <w:t xml:space="preserve"> with reference NM as assessed by </w:t>
      </w:r>
      <w:proofErr w:type="spellStart"/>
      <w:r w:rsidR="006523C6" w:rsidRPr="00813009">
        <w:t>proteinortho</w:t>
      </w:r>
      <w:proofErr w:type="spellEnd"/>
      <w:r w:rsidR="006523C6" w:rsidRPr="00813009">
        <w:t xml:space="preserve"> software. </w:t>
      </w:r>
    </w:p>
    <w:p w:rsidR="006523C6" w:rsidRDefault="006523C6" w:rsidP="00EB64E7">
      <w:pPr>
        <w:jc w:val="both"/>
      </w:pPr>
      <w:r w:rsidRPr="00813009">
        <w:t>The non-</w:t>
      </w:r>
      <w:proofErr w:type="spellStart"/>
      <w:r w:rsidRPr="00813009">
        <w:t>orthologs</w:t>
      </w:r>
      <w:proofErr w:type="spellEnd"/>
      <w:r w:rsidRPr="00813009">
        <w:t xml:space="preserve"> with reference NM are represented as “-”. These genes include point mutations and small insertion/ deletion of &lt;50 </w:t>
      </w:r>
      <w:proofErr w:type="spellStart"/>
      <w:r w:rsidRPr="00813009">
        <w:t>bp</w:t>
      </w:r>
      <w:proofErr w:type="spellEnd"/>
      <w:r w:rsidRPr="00813009">
        <w:t xml:space="preserve"> in existing pseudo genes of NM (pseudo genes are not included in the </w:t>
      </w:r>
      <w:proofErr w:type="spellStart"/>
      <w:r w:rsidRPr="00813009">
        <w:t>otholog</w:t>
      </w:r>
      <w:proofErr w:type="spellEnd"/>
      <w:r w:rsidRPr="00813009">
        <w:t xml:space="preserve"> analysis). Annotation of pseudo genes of NM and COG categories of </w:t>
      </w:r>
      <w:proofErr w:type="spellStart"/>
      <w:r w:rsidRPr="00813009">
        <w:t>orthologs</w:t>
      </w:r>
      <w:proofErr w:type="spellEnd"/>
      <w:r w:rsidRPr="00813009">
        <w:t xml:space="preserve"> are mentioned in the table.</w:t>
      </w:r>
    </w:p>
    <w:p w:rsidR="004F37F1" w:rsidRDefault="004F37F1" w:rsidP="00EB64E7">
      <w:pPr>
        <w:jc w:val="both"/>
      </w:pPr>
    </w:p>
    <w:p w:rsidR="004F37F1" w:rsidRDefault="004F37F1" w:rsidP="00EB64E7">
      <w:pPr>
        <w:jc w:val="both"/>
      </w:pPr>
      <w:r w:rsidRPr="00813009">
        <w:rPr>
          <w:b/>
        </w:rPr>
        <w:t xml:space="preserve">Supplementary table 2: </w:t>
      </w:r>
      <w:r w:rsidRPr="00813009">
        <w:t xml:space="preserve">List of genotype-specific </w:t>
      </w:r>
      <w:proofErr w:type="spellStart"/>
      <w:r w:rsidRPr="00813009">
        <w:t>orthologs</w:t>
      </w:r>
      <w:proofErr w:type="spellEnd"/>
      <w:r w:rsidRPr="00813009">
        <w:t xml:space="preserve"> in sequenced </w:t>
      </w:r>
      <w:r w:rsidRPr="00813009">
        <w:rPr>
          <w:i/>
        </w:rPr>
        <w:t>C. burnetii</w:t>
      </w:r>
      <w:r w:rsidRPr="00813009">
        <w:t xml:space="preserve"> strains as assessed by </w:t>
      </w:r>
      <w:proofErr w:type="spellStart"/>
      <w:r w:rsidRPr="00813009">
        <w:t>proteinortho</w:t>
      </w:r>
      <w:proofErr w:type="spellEnd"/>
      <w:r w:rsidRPr="00813009">
        <w:t xml:space="preserve"> software.</w:t>
      </w:r>
      <w:r>
        <w:t xml:space="preserve"> </w:t>
      </w:r>
    </w:p>
    <w:p w:rsidR="004F37F1" w:rsidRDefault="004F37F1" w:rsidP="00EB64E7">
      <w:pPr>
        <w:jc w:val="both"/>
      </w:pPr>
      <w:r w:rsidRPr="00813009">
        <w:t>Non-</w:t>
      </w:r>
      <w:proofErr w:type="spellStart"/>
      <w:r w:rsidRPr="00813009">
        <w:t>orthologs</w:t>
      </w:r>
      <w:proofErr w:type="spellEnd"/>
      <w:r w:rsidRPr="00813009">
        <w:t xml:space="preserve"> between strains of different genotype as well as non </w:t>
      </w:r>
      <w:proofErr w:type="spellStart"/>
      <w:r w:rsidRPr="00813009">
        <w:t>orthologs</w:t>
      </w:r>
      <w:proofErr w:type="spellEnd"/>
      <w:r w:rsidRPr="00813009">
        <w:t xml:space="preserve"> with reference NM strain are represented as “-”. These genotype-specific genes include point mutations and small insertion/ deletion of &lt;50 </w:t>
      </w:r>
      <w:proofErr w:type="spellStart"/>
      <w:r w:rsidRPr="00813009">
        <w:t>bp</w:t>
      </w:r>
      <w:proofErr w:type="spellEnd"/>
      <w:r w:rsidRPr="00813009">
        <w:t xml:space="preserve"> in existing pseudo genes of NM (pseudo genes are not included in the </w:t>
      </w:r>
      <w:proofErr w:type="spellStart"/>
      <w:r w:rsidRPr="00813009">
        <w:t>otholog</w:t>
      </w:r>
      <w:proofErr w:type="spellEnd"/>
      <w:r w:rsidRPr="00813009">
        <w:t xml:space="preserve"> analysis) or contain partial ORF relative to complete ORF in NM. Pseudo genes and complete ORF of NM are mentioned in the table.</w:t>
      </w:r>
    </w:p>
    <w:p w:rsidR="006039DB" w:rsidRDefault="006039DB" w:rsidP="00EB64E7">
      <w:pPr>
        <w:jc w:val="both"/>
      </w:pPr>
    </w:p>
    <w:p w:rsidR="0080469C" w:rsidRPr="00813009" w:rsidRDefault="00262296" w:rsidP="00343011">
      <w:pPr>
        <w:jc w:val="both"/>
      </w:pPr>
      <w:r>
        <w:rPr>
          <w:b/>
        </w:rPr>
        <w:t>Supplementary t</w:t>
      </w:r>
      <w:r w:rsidR="006039DB" w:rsidRPr="006039DB">
        <w:rPr>
          <w:b/>
        </w:rPr>
        <w:t>able 3:</w:t>
      </w:r>
      <w:r w:rsidR="006039DB" w:rsidRPr="006039DB">
        <w:t xml:space="preserve"> </w:t>
      </w:r>
      <w:r w:rsidR="006039DB" w:rsidRPr="006039DB">
        <w:rPr>
          <w:i/>
        </w:rPr>
        <w:t>C. burnetii</w:t>
      </w:r>
      <w:r w:rsidR="006039DB" w:rsidRPr="006039DB">
        <w:t xml:space="preserve"> strains genome </w:t>
      </w:r>
      <w:proofErr w:type="spellStart"/>
      <w:r w:rsidR="006039DB" w:rsidRPr="006039DB">
        <w:t>syntenic</w:t>
      </w:r>
      <w:proofErr w:type="spellEnd"/>
      <w:r w:rsidR="006039DB" w:rsidRPr="006039DB">
        <w:t xml:space="preserve"> blocks relative to NL3262 and flanking transposases in NL3262 strain</w:t>
      </w:r>
      <w:r w:rsidR="00343011">
        <w:t>.</w:t>
      </w:r>
    </w:p>
    <w:sectPr w:rsidR="0080469C" w:rsidRPr="00813009" w:rsidSect="00AC0BC1">
      <w:footerReference w:type="default" r:id="rId13"/>
      <w:pgSz w:w="11906" w:h="16838"/>
      <w:pgMar w:top="1418" w:right="1418" w:bottom="1418" w:left="1418" w:header="0" w:footer="0" w:gutter="0"/>
      <w:lnNumType w:countBy="1" w:restart="continuous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2956" w:rsidRDefault="00652956">
      <w:r>
        <w:separator/>
      </w:r>
    </w:p>
  </w:endnote>
  <w:endnote w:type="continuationSeparator" w:id="0">
    <w:p w:rsidR="00652956" w:rsidRDefault="006529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Noto Sans CJK SC">
    <w:charset w:val="86"/>
    <w:family w:val="decorative"/>
    <w:pitch w:val="default"/>
    <w:sig w:usb0="30000003" w:usb1="2BDF3C10" w:usb2="00000016" w:usb3="00000000" w:csb0="602E0107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105000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64E7" w:rsidRDefault="00EB64E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622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270D" w:rsidRDefault="00D2270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2956" w:rsidRDefault="00652956">
      <w:r>
        <w:separator/>
      </w:r>
    </w:p>
  </w:footnote>
  <w:footnote w:type="continuationSeparator" w:id="0">
    <w:p w:rsidR="00652956" w:rsidRDefault="006529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2D2781"/>
    <w:multiLevelType w:val="hybridMultilevel"/>
    <w:tmpl w:val="3E64EDFA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C280FCB"/>
    <w:multiLevelType w:val="hybridMultilevel"/>
    <w:tmpl w:val="009481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ED5D34"/>
    <w:multiLevelType w:val="multilevel"/>
    <w:tmpl w:val="31DE6172"/>
    <w:lvl w:ilvl="0">
      <w:start w:val="1"/>
      <w:numFmt w:val="lowerRoman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>
      <w:start w:val="1"/>
      <w:numFmt w:val="lowerRoman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lowerRoman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Roman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Roman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lowerRoman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Roman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3">
    <w:nsid w:val="27B575EB"/>
    <w:multiLevelType w:val="hybridMultilevel"/>
    <w:tmpl w:val="2682C842"/>
    <w:lvl w:ilvl="0" w:tplc="90DE19D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FA459FC"/>
    <w:multiLevelType w:val="hybridMultilevel"/>
    <w:tmpl w:val="C8E22C2A"/>
    <w:lvl w:ilvl="0" w:tplc="C9FA009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77EBE2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D6892C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EEE32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328C72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A03F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36F9F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B26734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C10185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689703C"/>
    <w:multiLevelType w:val="hybridMultilevel"/>
    <w:tmpl w:val="C6FEA1DC"/>
    <w:lvl w:ilvl="0" w:tplc="9E328F30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F17C5F"/>
    <w:multiLevelType w:val="hybridMultilevel"/>
    <w:tmpl w:val="90EC1BA6"/>
    <w:lvl w:ilvl="0" w:tplc="8504569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C005EE4"/>
    <w:multiLevelType w:val="hybridMultilevel"/>
    <w:tmpl w:val="58FC37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115141"/>
    <w:multiLevelType w:val="hybridMultilevel"/>
    <w:tmpl w:val="FEC2E8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58B08D8"/>
    <w:multiLevelType w:val="hybridMultilevel"/>
    <w:tmpl w:val="F6CCA564"/>
    <w:lvl w:ilvl="0" w:tplc="BC4ADEC4">
      <w:start w:val="1"/>
      <w:numFmt w:val="decimal"/>
      <w:lvlText w:val="%1."/>
      <w:lvlJc w:val="left"/>
      <w:pPr>
        <w:ind w:left="360" w:hanging="360"/>
      </w:pPr>
      <w:rPr>
        <w:rFonts w:ascii="Verdana" w:eastAsiaTheme="minorHAnsi" w:hAnsi="Verdana" w:cstheme="min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76E519E"/>
    <w:multiLevelType w:val="multilevel"/>
    <w:tmpl w:val="B940416C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1">
    <w:nsid w:val="583A668F"/>
    <w:multiLevelType w:val="hybridMultilevel"/>
    <w:tmpl w:val="B17C8B92"/>
    <w:lvl w:ilvl="0" w:tplc="4C667B0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B424508"/>
    <w:multiLevelType w:val="hybridMultilevel"/>
    <w:tmpl w:val="AD06371A"/>
    <w:lvl w:ilvl="0" w:tplc="D4EC12F6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A75DDE"/>
    <w:multiLevelType w:val="multilevel"/>
    <w:tmpl w:val="A0EE59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4"/>
  </w:num>
  <w:num w:numId="3">
    <w:abstractNumId w:val="12"/>
  </w:num>
  <w:num w:numId="4">
    <w:abstractNumId w:val="5"/>
  </w:num>
  <w:num w:numId="5">
    <w:abstractNumId w:val="1"/>
  </w:num>
  <w:num w:numId="6">
    <w:abstractNumId w:val="8"/>
  </w:num>
  <w:num w:numId="7">
    <w:abstractNumId w:val="7"/>
  </w:num>
  <w:num w:numId="8">
    <w:abstractNumId w:val="3"/>
  </w:num>
  <w:num w:numId="9">
    <w:abstractNumId w:val="13"/>
  </w:num>
  <w:num w:numId="10">
    <w:abstractNumId w:val="6"/>
  </w:num>
  <w:num w:numId="11">
    <w:abstractNumId w:val="11"/>
  </w:num>
  <w:num w:numId="12">
    <w:abstractNumId w:val="2"/>
  </w:num>
  <w:num w:numId="13">
    <w:abstractNumId w:val="10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D02"/>
    <w:rsid w:val="83FF0DCB"/>
    <w:rsid w:val="9FF71C96"/>
    <w:rsid w:val="ABEF4DAB"/>
    <w:rsid w:val="B3EF1A7A"/>
    <w:rsid w:val="BC952091"/>
    <w:rsid w:val="BFFF77A8"/>
    <w:rsid w:val="C6FDC03F"/>
    <w:rsid w:val="CFAB3F0D"/>
    <w:rsid w:val="CFB7A1C8"/>
    <w:rsid w:val="CFDBA857"/>
    <w:rsid w:val="D9EDCF22"/>
    <w:rsid w:val="DA4C0AEC"/>
    <w:rsid w:val="DAFFAB5C"/>
    <w:rsid w:val="DD3D3E1E"/>
    <w:rsid w:val="DFBEB1D8"/>
    <w:rsid w:val="EE7E60E8"/>
    <w:rsid w:val="EF5829F4"/>
    <w:rsid w:val="F2ADC82B"/>
    <w:rsid w:val="F6FB79CF"/>
    <w:rsid w:val="F7C7DFBE"/>
    <w:rsid w:val="FBBF2B0C"/>
    <w:rsid w:val="FBDFF809"/>
    <w:rsid w:val="FF673D6D"/>
    <w:rsid w:val="FFBE16C8"/>
    <w:rsid w:val="FFEF65E6"/>
    <w:rsid w:val="000011B7"/>
    <w:rsid w:val="00002D26"/>
    <w:rsid w:val="00005826"/>
    <w:rsid w:val="0001079D"/>
    <w:rsid w:val="00011A72"/>
    <w:rsid w:val="000129D7"/>
    <w:rsid w:val="000130A3"/>
    <w:rsid w:val="00024620"/>
    <w:rsid w:val="00024ED2"/>
    <w:rsid w:val="000318DA"/>
    <w:rsid w:val="00031D12"/>
    <w:rsid w:val="00035102"/>
    <w:rsid w:val="00047358"/>
    <w:rsid w:val="000507EB"/>
    <w:rsid w:val="000509F2"/>
    <w:rsid w:val="0005503D"/>
    <w:rsid w:val="00066233"/>
    <w:rsid w:val="00066649"/>
    <w:rsid w:val="0006728E"/>
    <w:rsid w:val="00070256"/>
    <w:rsid w:val="00072D03"/>
    <w:rsid w:val="0007479D"/>
    <w:rsid w:val="0007540F"/>
    <w:rsid w:val="00080C57"/>
    <w:rsid w:val="000818CD"/>
    <w:rsid w:val="00083713"/>
    <w:rsid w:val="00085469"/>
    <w:rsid w:val="00090002"/>
    <w:rsid w:val="000A13E6"/>
    <w:rsid w:val="000A4508"/>
    <w:rsid w:val="000A666B"/>
    <w:rsid w:val="000C2C6A"/>
    <w:rsid w:val="000C77D6"/>
    <w:rsid w:val="000D25F6"/>
    <w:rsid w:val="000D5117"/>
    <w:rsid w:val="000E033E"/>
    <w:rsid w:val="000E0FE4"/>
    <w:rsid w:val="000E30F7"/>
    <w:rsid w:val="000F079E"/>
    <w:rsid w:val="000F1F40"/>
    <w:rsid w:val="000F2560"/>
    <w:rsid w:val="000F2F59"/>
    <w:rsid w:val="000F34C7"/>
    <w:rsid w:val="000F4603"/>
    <w:rsid w:val="000F51DC"/>
    <w:rsid w:val="000F5631"/>
    <w:rsid w:val="000F7B68"/>
    <w:rsid w:val="00100D11"/>
    <w:rsid w:val="0010102C"/>
    <w:rsid w:val="001032EA"/>
    <w:rsid w:val="00104BBB"/>
    <w:rsid w:val="00106D0A"/>
    <w:rsid w:val="0010799F"/>
    <w:rsid w:val="001172E3"/>
    <w:rsid w:val="001236C4"/>
    <w:rsid w:val="00123B0F"/>
    <w:rsid w:val="001256A7"/>
    <w:rsid w:val="001273E1"/>
    <w:rsid w:val="00127877"/>
    <w:rsid w:val="00130CFA"/>
    <w:rsid w:val="00131AC0"/>
    <w:rsid w:val="00131DD4"/>
    <w:rsid w:val="001367C2"/>
    <w:rsid w:val="0014049F"/>
    <w:rsid w:val="0014131F"/>
    <w:rsid w:val="00146671"/>
    <w:rsid w:val="0014738F"/>
    <w:rsid w:val="00151054"/>
    <w:rsid w:val="00151B94"/>
    <w:rsid w:val="00153150"/>
    <w:rsid w:val="00154B4D"/>
    <w:rsid w:val="001557C8"/>
    <w:rsid w:val="0015754E"/>
    <w:rsid w:val="00161455"/>
    <w:rsid w:val="00165A26"/>
    <w:rsid w:val="001717F2"/>
    <w:rsid w:val="00172F6A"/>
    <w:rsid w:val="001775F1"/>
    <w:rsid w:val="001800A8"/>
    <w:rsid w:val="00181930"/>
    <w:rsid w:val="00181A56"/>
    <w:rsid w:val="00186B4A"/>
    <w:rsid w:val="001904D6"/>
    <w:rsid w:val="00190A1C"/>
    <w:rsid w:val="00191497"/>
    <w:rsid w:val="00191CE2"/>
    <w:rsid w:val="00192B10"/>
    <w:rsid w:val="001957AC"/>
    <w:rsid w:val="0019587E"/>
    <w:rsid w:val="00197419"/>
    <w:rsid w:val="001A143B"/>
    <w:rsid w:val="001A2D7A"/>
    <w:rsid w:val="001A3A20"/>
    <w:rsid w:val="001B0DAF"/>
    <w:rsid w:val="001B10FE"/>
    <w:rsid w:val="001B3533"/>
    <w:rsid w:val="001B3781"/>
    <w:rsid w:val="001B5616"/>
    <w:rsid w:val="001B63EA"/>
    <w:rsid w:val="001B6DBC"/>
    <w:rsid w:val="001B7784"/>
    <w:rsid w:val="001C28F8"/>
    <w:rsid w:val="001C32CE"/>
    <w:rsid w:val="001C4182"/>
    <w:rsid w:val="001C5EDC"/>
    <w:rsid w:val="001C5F47"/>
    <w:rsid w:val="001C60C4"/>
    <w:rsid w:val="001C7168"/>
    <w:rsid w:val="001C7804"/>
    <w:rsid w:val="001D0B63"/>
    <w:rsid w:val="001D0D91"/>
    <w:rsid w:val="001D157F"/>
    <w:rsid w:val="001D517F"/>
    <w:rsid w:val="001D56DC"/>
    <w:rsid w:val="001D7C9A"/>
    <w:rsid w:val="001E3A3C"/>
    <w:rsid w:val="001E60E9"/>
    <w:rsid w:val="001F1C4D"/>
    <w:rsid w:val="001F300C"/>
    <w:rsid w:val="001F38C7"/>
    <w:rsid w:val="001F7325"/>
    <w:rsid w:val="001F7FD1"/>
    <w:rsid w:val="002030A4"/>
    <w:rsid w:val="002046DE"/>
    <w:rsid w:val="00207521"/>
    <w:rsid w:val="002121D2"/>
    <w:rsid w:val="0021376F"/>
    <w:rsid w:val="002143D0"/>
    <w:rsid w:val="00223434"/>
    <w:rsid w:val="002247DE"/>
    <w:rsid w:val="00227217"/>
    <w:rsid w:val="00230315"/>
    <w:rsid w:val="00231571"/>
    <w:rsid w:val="00231EA5"/>
    <w:rsid w:val="0023517C"/>
    <w:rsid w:val="00236735"/>
    <w:rsid w:val="00241007"/>
    <w:rsid w:val="002440BA"/>
    <w:rsid w:val="00245290"/>
    <w:rsid w:val="002466E5"/>
    <w:rsid w:val="00246A0C"/>
    <w:rsid w:val="002475E4"/>
    <w:rsid w:val="00250546"/>
    <w:rsid w:val="00253DF4"/>
    <w:rsid w:val="002565D0"/>
    <w:rsid w:val="00256858"/>
    <w:rsid w:val="002604AB"/>
    <w:rsid w:val="00261A7D"/>
    <w:rsid w:val="00262296"/>
    <w:rsid w:val="00262C33"/>
    <w:rsid w:val="00263753"/>
    <w:rsid w:val="00264690"/>
    <w:rsid w:val="00265AA7"/>
    <w:rsid w:val="002666F5"/>
    <w:rsid w:val="00266C5D"/>
    <w:rsid w:val="002674A7"/>
    <w:rsid w:val="0026754D"/>
    <w:rsid w:val="00273469"/>
    <w:rsid w:val="00281E72"/>
    <w:rsid w:val="00294EF2"/>
    <w:rsid w:val="002A4D7E"/>
    <w:rsid w:val="002A5374"/>
    <w:rsid w:val="002B141F"/>
    <w:rsid w:val="002B1D30"/>
    <w:rsid w:val="002B5E55"/>
    <w:rsid w:val="002C1B4E"/>
    <w:rsid w:val="002C7013"/>
    <w:rsid w:val="002C7A80"/>
    <w:rsid w:val="002D1EC2"/>
    <w:rsid w:val="002D43A0"/>
    <w:rsid w:val="002D6043"/>
    <w:rsid w:val="002D6900"/>
    <w:rsid w:val="002E160B"/>
    <w:rsid w:val="002E20CF"/>
    <w:rsid w:val="002E612A"/>
    <w:rsid w:val="002E6B7E"/>
    <w:rsid w:val="002F1B79"/>
    <w:rsid w:val="002F2C2C"/>
    <w:rsid w:val="002F3145"/>
    <w:rsid w:val="002F48E5"/>
    <w:rsid w:val="002F5D82"/>
    <w:rsid w:val="00304B08"/>
    <w:rsid w:val="003055BA"/>
    <w:rsid w:val="00311175"/>
    <w:rsid w:val="0031497B"/>
    <w:rsid w:val="003158A9"/>
    <w:rsid w:val="00316DFA"/>
    <w:rsid w:val="00322CE2"/>
    <w:rsid w:val="00324B19"/>
    <w:rsid w:val="00325A1B"/>
    <w:rsid w:val="00326155"/>
    <w:rsid w:val="00341180"/>
    <w:rsid w:val="003427C5"/>
    <w:rsid w:val="00342A75"/>
    <w:rsid w:val="00343011"/>
    <w:rsid w:val="00343EAF"/>
    <w:rsid w:val="00347A83"/>
    <w:rsid w:val="003507B7"/>
    <w:rsid w:val="00350F03"/>
    <w:rsid w:val="003515C5"/>
    <w:rsid w:val="00351F42"/>
    <w:rsid w:val="003651B2"/>
    <w:rsid w:val="0036643B"/>
    <w:rsid w:val="003677D8"/>
    <w:rsid w:val="00376112"/>
    <w:rsid w:val="00376DBA"/>
    <w:rsid w:val="00377374"/>
    <w:rsid w:val="00377A27"/>
    <w:rsid w:val="00380051"/>
    <w:rsid w:val="00380E13"/>
    <w:rsid w:val="0038199D"/>
    <w:rsid w:val="00382AF2"/>
    <w:rsid w:val="003860DA"/>
    <w:rsid w:val="003922A3"/>
    <w:rsid w:val="00393364"/>
    <w:rsid w:val="00395C5B"/>
    <w:rsid w:val="003A021A"/>
    <w:rsid w:val="003A3E73"/>
    <w:rsid w:val="003A5C62"/>
    <w:rsid w:val="003A7545"/>
    <w:rsid w:val="003B391D"/>
    <w:rsid w:val="003B5705"/>
    <w:rsid w:val="003C0366"/>
    <w:rsid w:val="003C2836"/>
    <w:rsid w:val="003C382C"/>
    <w:rsid w:val="003C57B2"/>
    <w:rsid w:val="003C5A1A"/>
    <w:rsid w:val="003C6769"/>
    <w:rsid w:val="003C7ED5"/>
    <w:rsid w:val="003D1FEE"/>
    <w:rsid w:val="003D2E11"/>
    <w:rsid w:val="003D3347"/>
    <w:rsid w:val="003D5DAA"/>
    <w:rsid w:val="003D6F55"/>
    <w:rsid w:val="003E40A6"/>
    <w:rsid w:val="003E4490"/>
    <w:rsid w:val="003E74A2"/>
    <w:rsid w:val="003F026E"/>
    <w:rsid w:val="003F05A5"/>
    <w:rsid w:val="003F221F"/>
    <w:rsid w:val="003F48BF"/>
    <w:rsid w:val="003F4FA6"/>
    <w:rsid w:val="00401948"/>
    <w:rsid w:val="004031A3"/>
    <w:rsid w:val="0040432B"/>
    <w:rsid w:val="00404E59"/>
    <w:rsid w:val="00413DE9"/>
    <w:rsid w:val="004149D7"/>
    <w:rsid w:val="004156BB"/>
    <w:rsid w:val="0041662C"/>
    <w:rsid w:val="00417021"/>
    <w:rsid w:val="00422110"/>
    <w:rsid w:val="00423581"/>
    <w:rsid w:val="00424120"/>
    <w:rsid w:val="00425652"/>
    <w:rsid w:val="004275D6"/>
    <w:rsid w:val="00430658"/>
    <w:rsid w:val="00432C48"/>
    <w:rsid w:val="0043497B"/>
    <w:rsid w:val="00435862"/>
    <w:rsid w:val="00436EE9"/>
    <w:rsid w:val="004400A0"/>
    <w:rsid w:val="00441727"/>
    <w:rsid w:val="0044195E"/>
    <w:rsid w:val="0044506B"/>
    <w:rsid w:val="00447D1A"/>
    <w:rsid w:val="00451A62"/>
    <w:rsid w:val="004521D6"/>
    <w:rsid w:val="004535C8"/>
    <w:rsid w:val="004543C4"/>
    <w:rsid w:val="004557CC"/>
    <w:rsid w:val="004624B5"/>
    <w:rsid w:val="004631DA"/>
    <w:rsid w:val="00463AA8"/>
    <w:rsid w:val="0046755A"/>
    <w:rsid w:val="00473C25"/>
    <w:rsid w:val="0047543A"/>
    <w:rsid w:val="004764FD"/>
    <w:rsid w:val="00480955"/>
    <w:rsid w:val="00481830"/>
    <w:rsid w:val="00482E5A"/>
    <w:rsid w:val="00483945"/>
    <w:rsid w:val="00484D02"/>
    <w:rsid w:val="004853A6"/>
    <w:rsid w:val="0048606A"/>
    <w:rsid w:val="004863D7"/>
    <w:rsid w:val="00487CDD"/>
    <w:rsid w:val="00490B8D"/>
    <w:rsid w:val="00492AE7"/>
    <w:rsid w:val="0049417E"/>
    <w:rsid w:val="00495E1C"/>
    <w:rsid w:val="004A1738"/>
    <w:rsid w:val="004A1F31"/>
    <w:rsid w:val="004A2C85"/>
    <w:rsid w:val="004A75B6"/>
    <w:rsid w:val="004B0355"/>
    <w:rsid w:val="004B21DB"/>
    <w:rsid w:val="004B35AC"/>
    <w:rsid w:val="004B7940"/>
    <w:rsid w:val="004C0AFE"/>
    <w:rsid w:val="004C105C"/>
    <w:rsid w:val="004C33EC"/>
    <w:rsid w:val="004C3FA0"/>
    <w:rsid w:val="004C5EEF"/>
    <w:rsid w:val="004C64B1"/>
    <w:rsid w:val="004C6BF1"/>
    <w:rsid w:val="004D206C"/>
    <w:rsid w:val="004D432E"/>
    <w:rsid w:val="004D688E"/>
    <w:rsid w:val="004D76FA"/>
    <w:rsid w:val="004D7D36"/>
    <w:rsid w:val="004E2D1C"/>
    <w:rsid w:val="004E373A"/>
    <w:rsid w:val="004E3971"/>
    <w:rsid w:val="004E5F28"/>
    <w:rsid w:val="004F2EF4"/>
    <w:rsid w:val="004F37F1"/>
    <w:rsid w:val="004F3F03"/>
    <w:rsid w:val="004F528F"/>
    <w:rsid w:val="004F6617"/>
    <w:rsid w:val="00502EAA"/>
    <w:rsid w:val="00505D34"/>
    <w:rsid w:val="005107F9"/>
    <w:rsid w:val="00510F3B"/>
    <w:rsid w:val="00521223"/>
    <w:rsid w:val="00521FA5"/>
    <w:rsid w:val="00523381"/>
    <w:rsid w:val="00525435"/>
    <w:rsid w:val="00530FE2"/>
    <w:rsid w:val="005333D9"/>
    <w:rsid w:val="00533413"/>
    <w:rsid w:val="0053442B"/>
    <w:rsid w:val="0054095D"/>
    <w:rsid w:val="00540EC1"/>
    <w:rsid w:val="00543BB4"/>
    <w:rsid w:val="00544926"/>
    <w:rsid w:val="00545E02"/>
    <w:rsid w:val="005460A7"/>
    <w:rsid w:val="0055021F"/>
    <w:rsid w:val="00550BDD"/>
    <w:rsid w:val="00551705"/>
    <w:rsid w:val="005530DE"/>
    <w:rsid w:val="00554B55"/>
    <w:rsid w:val="0055502C"/>
    <w:rsid w:val="005565B2"/>
    <w:rsid w:val="00557B00"/>
    <w:rsid w:val="005710C6"/>
    <w:rsid w:val="00571D52"/>
    <w:rsid w:val="005752BD"/>
    <w:rsid w:val="00580AAC"/>
    <w:rsid w:val="00581059"/>
    <w:rsid w:val="00593850"/>
    <w:rsid w:val="00595F40"/>
    <w:rsid w:val="0059735C"/>
    <w:rsid w:val="005A69CE"/>
    <w:rsid w:val="005B0491"/>
    <w:rsid w:val="005B3439"/>
    <w:rsid w:val="005C3466"/>
    <w:rsid w:val="005C6492"/>
    <w:rsid w:val="005C7788"/>
    <w:rsid w:val="005C796D"/>
    <w:rsid w:val="005D4459"/>
    <w:rsid w:val="005D4AA5"/>
    <w:rsid w:val="005D533F"/>
    <w:rsid w:val="005D79B1"/>
    <w:rsid w:val="005E0658"/>
    <w:rsid w:val="005E1451"/>
    <w:rsid w:val="005E5817"/>
    <w:rsid w:val="005F0F0B"/>
    <w:rsid w:val="005F3B10"/>
    <w:rsid w:val="00601050"/>
    <w:rsid w:val="006039DB"/>
    <w:rsid w:val="0060457D"/>
    <w:rsid w:val="00605A83"/>
    <w:rsid w:val="00612CA4"/>
    <w:rsid w:val="00614377"/>
    <w:rsid w:val="00615F95"/>
    <w:rsid w:val="00616E34"/>
    <w:rsid w:val="00616E5F"/>
    <w:rsid w:val="00632A23"/>
    <w:rsid w:val="006340DC"/>
    <w:rsid w:val="00635B03"/>
    <w:rsid w:val="00640091"/>
    <w:rsid w:val="00646947"/>
    <w:rsid w:val="00651455"/>
    <w:rsid w:val="006523C6"/>
    <w:rsid w:val="00652956"/>
    <w:rsid w:val="00653B43"/>
    <w:rsid w:val="006554F6"/>
    <w:rsid w:val="006557AA"/>
    <w:rsid w:val="00656922"/>
    <w:rsid w:val="00661DDD"/>
    <w:rsid w:val="00663C99"/>
    <w:rsid w:val="00666BD1"/>
    <w:rsid w:val="00674304"/>
    <w:rsid w:val="00674378"/>
    <w:rsid w:val="00674AE6"/>
    <w:rsid w:val="0067625B"/>
    <w:rsid w:val="00681428"/>
    <w:rsid w:val="00681FFD"/>
    <w:rsid w:val="006839F0"/>
    <w:rsid w:val="00685B60"/>
    <w:rsid w:val="006908F5"/>
    <w:rsid w:val="00691360"/>
    <w:rsid w:val="006915A3"/>
    <w:rsid w:val="00691C75"/>
    <w:rsid w:val="0069246C"/>
    <w:rsid w:val="0069372F"/>
    <w:rsid w:val="0069648D"/>
    <w:rsid w:val="006A182F"/>
    <w:rsid w:val="006A1CED"/>
    <w:rsid w:val="006A3C15"/>
    <w:rsid w:val="006A5C3A"/>
    <w:rsid w:val="006B14EB"/>
    <w:rsid w:val="006B19DE"/>
    <w:rsid w:val="006B2990"/>
    <w:rsid w:val="006B3827"/>
    <w:rsid w:val="006B5C00"/>
    <w:rsid w:val="006C1E3B"/>
    <w:rsid w:val="006C3E1F"/>
    <w:rsid w:val="006C49C7"/>
    <w:rsid w:val="006D732A"/>
    <w:rsid w:val="006E1B1C"/>
    <w:rsid w:val="006E2A74"/>
    <w:rsid w:val="006E5B01"/>
    <w:rsid w:val="006E6EE6"/>
    <w:rsid w:val="006F1435"/>
    <w:rsid w:val="006F237C"/>
    <w:rsid w:val="00710109"/>
    <w:rsid w:val="00714C6A"/>
    <w:rsid w:val="007151F5"/>
    <w:rsid w:val="00716DA1"/>
    <w:rsid w:val="007211F2"/>
    <w:rsid w:val="00722D6D"/>
    <w:rsid w:val="00726AC7"/>
    <w:rsid w:val="00727E09"/>
    <w:rsid w:val="00727F38"/>
    <w:rsid w:val="00734CCA"/>
    <w:rsid w:val="00737D78"/>
    <w:rsid w:val="00740D78"/>
    <w:rsid w:val="00743B0F"/>
    <w:rsid w:val="00745A17"/>
    <w:rsid w:val="00745B00"/>
    <w:rsid w:val="00746E73"/>
    <w:rsid w:val="00754A2F"/>
    <w:rsid w:val="00755E50"/>
    <w:rsid w:val="0076001A"/>
    <w:rsid w:val="00763AAA"/>
    <w:rsid w:val="00764AA6"/>
    <w:rsid w:val="007654A2"/>
    <w:rsid w:val="0076620C"/>
    <w:rsid w:val="00772C76"/>
    <w:rsid w:val="00774443"/>
    <w:rsid w:val="00774B3E"/>
    <w:rsid w:val="00774B9D"/>
    <w:rsid w:val="007835BD"/>
    <w:rsid w:val="00783C8B"/>
    <w:rsid w:val="0078559B"/>
    <w:rsid w:val="00790ED7"/>
    <w:rsid w:val="007937B1"/>
    <w:rsid w:val="00794307"/>
    <w:rsid w:val="007A2637"/>
    <w:rsid w:val="007A3303"/>
    <w:rsid w:val="007A36F8"/>
    <w:rsid w:val="007A571C"/>
    <w:rsid w:val="007A5FBC"/>
    <w:rsid w:val="007A65FC"/>
    <w:rsid w:val="007A6F66"/>
    <w:rsid w:val="007A745D"/>
    <w:rsid w:val="007A79DC"/>
    <w:rsid w:val="007B2423"/>
    <w:rsid w:val="007B34D0"/>
    <w:rsid w:val="007C0953"/>
    <w:rsid w:val="007C189C"/>
    <w:rsid w:val="007C2379"/>
    <w:rsid w:val="007C3749"/>
    <w:rsid w:val="007D1795"/>
    <w:rsid w:val="007D6CEF"/>
    <w:rsid w:val="007E129F"/>
    <w:rsid w:val="007E1A70"/>
    <w:rsid w:val="007E3946"/>
    <w:rsid w:val="007E5F32"/>
    <w:rsid w:val="007E7690"/>
    <w:rsid w:val="007F32AA"/>
    <w:rsid w:val="007F45F6"/>
    <w:rsid w:val="00801D25"/>
    <w:rsid w:val="00803A00"/>
    <w:rsid w:val="0080469C"/>
    <w:rsid w:val="00805CCE"/>
    <w:rsid w:val="00813009"/>
    <w:rsid w:val="00813D24"/>
    <w:rsid w:val="008157B1"/>
    <w:rsid w:val="00832120"/>
    <w:rsid w:val="00834F3D"/>
    <w:rsid w:val="00835982"/>
    <w:rsid w:val="0084260A"/>
    <w:rsid w:val="00846381"/>
    <w:rsid w:val="0084666F"/>
    <w:rsid w:val="00847DCD"/>
    <w:rsid w:val="00853CD3"/>
    <w:rsid w:val="0085542D"/>
    <w:rsid w:val="00855E11"/>
    <w:rsid w:val="0085655E"/>
    <w:rsid w:val="00860A95"/>
    <w:rsid w:val="00872647"/>
    <w:rsid w:val="008732A8"/>
    <w:rsid w:val="0087501B"/>
    <w:rsid w:val="00876479"/>
    <w:rsid w:val="00885A9F"/>
    <w:rsid w:val="008863BA"/>
    <w:rsid w:val="008905EE"/>
    <w:rsid w:val="008924E6"/>
    <w:rsid w:val="0089352C"/>
    <w:rsid w:val="00894132"/>
    <w:rsid w:val="008A104E"/>
    <w:rsid w:val="008A5BEA"/>
    <w:rsid w:val="008B1C84"/>
    <w:rsid w:val="008B5155"/>
    <w:rsid w:val="008B52EB"/>
    <w:rsid w:val="008B5452"/>
    <w:rsid w:val="008C0211"/>
    <w:rsid w:val="008C2C71"/>
    <w:rsid w:val="008C2CDB"/>
    <w:rsid w:val="008C5E13"/>
    <w:rsid w:val="008D1904"/>
    <w:rsid w:val="008D5959"/>
    <w:rsid w:val="008D68EA"/>
    <w:rsid w:val="008E022C"/>
    <w:rsid w:val="008E10E7"/>
    <w:rsid w:val="008E21C2"/>
    <w:rsid w:val="008E2A2E"/>
    <w:rsid w:val="008E6363"/>
    <w:rsid w:val="008F11E6"/>
    <w:rsid w:val="008F7660"/>
    <w:rsid w:val="0090003D"/>
    <w:rsid w:val="00901032"/>
    <w:rsid w:val="00902297"/>
    <w:rsid w:val="00904E2A"/>
    <w:rsid w:val="0090514A"/>
    <w:rsid w:val="0090585A"/>
    <w:rsid w:val="009064D0"/>
    <w:rsid w:val="009226B3"/>
    <w:rsid w:val="0092427A"/>
    <w:rsid w:val="00927303"/>
    <w:rsid w:val="00927618"/>
    <w:rsid w:val="00934395"/>
    <w:rsid w:val="00934562"/>
    <w:rsid w:val="00936041"/>
    <w:rsid w:val="009404B5"/>
    <w:rsid w:val="00941F46"/>
    <w:rsid w:val="00942241"/>
    <w:rsid w:val="009446CB"/>
    <w:rsid w:val="0095000A"/>
    <w:rsid w:val="00952C1C"/>
    <w:rsid w:val="00954D17"/>
    <w:rsid w:val="00954D28"/>
    <w:rsid w:val="009551C1"/>
    <w:rsid w:val="00960CBD"/>
    <w:rsid w:val="0097231C"/>
    <w:rsid w:val="009749AD"/>
    <w:rsid w:val="00975220"/>
    <w:rsid w:val="0097606B"/>
    <w:rsid w:val="00980892"/>
    <w:rsid w:val="0098386B"/>
    <w:rsid w:val="00983F17"/>
    <w:rsid w:val="0098497E"/>
    <w:rsid w:val="00993272"/>
    <w:rsid w:val="009A3EB3"/>
    <w:rsid w:val="009A4CD3"/>
    <w:rsid w:val="009A4F5F"/>
    <w:rsid w:val="009B17B1"/>
    <w:rsid w:val="009B20BB"/>
    <w:rsid w:val="009B466E"/>
    <w:rsid w:val="009C3229"/>
    <w:rsid w:val="009C5743"/>
    <w:rsid w:val="009C5F35"/>
    <w:rsid w:val="009C5FE9"/>
    <w:rsid w:val="009D3360"/>
    <w:rsid w:val="009D6BE9"/>
    <w:rsid w:val="009E18B5"/>
    <w:rsid w:val="009E1DCC"/>
    <w:rsid w:val="009E2480"/>
    <w:rsid w:val="009E58F3"/>
    <w:rsid w:val="009F1DF6"/>
    <w:rsid w:val="009F2408"/>
    <w:rsid w:val="009F31D6"/>
    <w:rsid w:val="009F3CD5"/>
    <w:rsid w:val="009F56C1"/>
    <w:rsid w:val="009F5927"/>
    <w:rsid w:val="009F5ECD"/>
    <w:rsid w:val="009F763D"/>
    <w:rsid w:val="00A0061D"/>
    <w:rsid w:val="00A00CBA"/>
    <w:rsid w:val="00A01FD2"/>
    <w:rsid w:val="00A02210"/>
    <w:rsid w:val="00A0271A"/>
    <w:rsid w:val="00A027EB"/>
    <w:rsid w:val="00A030F0"/>
    <w:rsid w:val="00A043A3"/>
    <w:rsid w:val="00A045C3"/>
    <w:rsid w:val="00A04C9A"/>
    <w:rsid w:val="00A05FFF"/>
    <w:rsid w:val="00A10040"/>
    <w:rsid w:val="00A100F8"/>
    <w:rsid w:val="00A11628"/>
    <w:rsid w:val="00A1199D"/>
    <w:rsid w:val="00A132CB"/>
    <w:rsid w:val="00A22244"/>
    <w:rsid w:val="00A224FF"/>
    <w:rsid w:val="00A25938"/>
    <w:rsid w:val="00A262D8"/>
    <w:rsid w:val="00A31491"/>
    <w:rsid w:val="00A32620"/>
    <w:rsid w:val="00A357A6"/>
    <w:rsid w:val="00A364D6"/>
    <w:rsid w:val="00A425B8"/>
    <w:rsid w:val="00A425CE"/>
    <w:rsid w:val="00A42ADD"/>
    <w:rsid w:val="00A43DEE"/>
    <w:rsid w:val="00A44524"/>
    <w:rsid w:val="00A44917"/>
    <w:rsid w:val="00A468DD"/>
    <w:rsid w:val="00A501A6"/>
    <w:rsid w:val="00A50649"/>
    <w:rsid w:val="00A52330"/>
    <w:rsid w:val="00A52594"/>
    <w:rsid w:val="00A52E90"/>
    <w:rsid w:val="00A544B8"/>
    <w:rsid w:val="00A546B4"/>
    <w:rsid w:val="00A54DAA"/>
    <w:rsid w:val="00A551BF"/>
    <w:rsid w:val="00A556DD"/>
    <w:rsid w:val="00A55D19"/>
    <w:rsid w:val="00A5624F"/>
    <w:rsid w:val="00A60EEF"/>
    <w:rsid w:val="00A612FF"/>
    <w:rsid w:val="00A615FD"/>
    <w:rsid w:val="00A6687D"/>
    <w:rsid w:val="00A71FAE"/>
    <w:rsid w:val="00A72EFB"/>
    <w:rsid w:val="00A83617"/>
    <w:rsid w:val="00A86BC7"/>
    <w:rsid w:val="00A91A5F"/>
    <w:rsid w:val="00A93F12"/>
    <w:rsid w:val="00A94596"/>
    <w:rsid w:val="00AA275C"/>
    <w:rsid w:val="00AA3EA3"/>
    <w:rsid w:val="00AA4B4B"/>
    <w:rsid w:val="00AA6999"/>
    <w:rsid w:val="00AB114A"/>
    <w:rsid w:val="00AB1DB7"/>
    <w:rsid w:val="00AB2439"/>
    <w:rsid w:val="00AB3570"/>
    <w:rsid w:val="00AB35E1"/>
    <w:rsid w:val="00AB75E8"/>
    <w:rsid w:val="00AC0BC1"/>
    <w:rsid w:val="00AC1EED"/>
    <w:rsid w:val="00AC37C3"/>
    <w:rsid w:val="00AC543D"/>
    <w:rsid w:val="00AC55E2"/>
    <w:rsid w:val="00AC66F5"/>
    <w:rsid w:val="00AC6FCC"/>
    <w:rsid w:val="00AD7733"/>
    <w:rsid w:val="00AE0880"/>
    <w:rsid w:val="00AE141D"/>
    <w:rsid w:val="00B00F15"/>
    <w:rsid w:val="00B0348E"/>
    <w:rsid w:val="00B03F33"/>
    <w:rsid w:val="00B07F7A"/>
    <w:rsid w:val="00B2080E"/>
    <w:rsid w:val="00B215CA"/>
    <w:rsid w:val="00B216F7"/>
    <w:rsid w:val="00B24D8C"/>
    <w:rsid w:val="00B313B2"/>
    <w:rsid w:val="00B35217"/>
    <w:rsid w:val="00B41F71"/>
    <w:rsid w:val="00B420F1"/>
    <w:rsid w:val="00B428F0"/>
    <w:rsid w:val="00B45F76"/>
    <w:rsid w:val="00B51426"/>
    <w:rsid w:val="00B52FAF"/>
    <w:rsid w:val="00B5491C"/>
    <w:rsid w:val="00B56D8D"/>
    <w:rsid w:val="00B61764"/>
    <w:rsid w:val="00B64BAD"/>
    <w:rsid w:val="00B7022F"/>
    <w:rsid w:val="00B71982"/>
    <w:rsid w:val="00B7517B"/>
    <w:rsid w:val="00B80B68"/>
    <w:rsid w:val="00B80EDF"/>
    <w:rsid w:val="00B8500D"/>
    <w:rsid w:val="00B86307"/>
    <w:rsid w:val="00B87756"/>
    <w:rsid w:val="00B90256"/>
    <w:rsid w:val="00B90C3C"/>
    <w:rsid w:val="00B92264"/>
    <w:rsid w:val="00B92CE9"/>
    <w:rsid w:val="00B93D81"/>
    <w:rsid w:val="00B94BCC"/>
    <w:rsid w:val="00B96D0E"/>
    <w:rsid w:val="00BA507C"/>
    <w:rsid w:val="00BB083A"/>
    <w:rsid w:val="00BB1656"/>
    <w:rsid w:val="00BB4D9B"/>
    <w:rsid w:val="00BC2979"/>
    <w:rsid w:val="00BC51AA"/>
    <w:rsid w:val="00BC5244"/>
    <w:rsid w:val="00BC638F"/>
    <w:rsid w:val="00BD2080"/>
    <w:rsid w:val="00BD2C0A"/>
    <w:rsid w:val="00BD2F46"/>
    <w:rsid w:val="00BD4755"/>
    <w:rsid w:val="00BD5D8B"/>
    <w:rsid w:val="00BE0599"/>
    <w:rsid w:val="00BE19F8"/>
    <w:rsid w:val="00BE7BAE"/>
    <w:rsid w:val="00BF2270"/>
    <w:rsid w:val="00BF5ED1"/>
    <w:rsid w:val="00BF77B1"/>
    <w:rsid w:val="00C0150B"/>
    <w:rsid w:val="00C051D0"/>
    <w:rsid w:val="00C06998"/>
    <w:rsid w:val="00C12764"/>
    <w:rsid w:val="00C13C28"/>
    <w:rsid w:val="00C179CB"/>
    <w:rsid w:val="00C247E3"/>
    <w:rsid w:val="00C24A9E"/>
    <w:rsid w:val="00C31332"/>
    <w:rsid w:val="00C327DD"/>
    <w:rsid w:val="00C33F7D"/>
    <w:rsid w:val="00C3554A"/>
    <w:rsid w:val="00C35913"/>
    <w:rsid w:val="00C35DB2"/>
    <w:rsid w:val="00C377DD"/>
    <w:rsid w:val="00C37C88"/>
    <w:rsid w:val="00C41403"/>
    <w:rsid w:val="00C51D41"/>
    <w:rsid w:val="00C5332A"/>
    <w:rsid w:val="00C54BC6"/>
    <w:rsid w:val="00C57699"/>
    <w:rsid w:val="00C5791B"/>
    <w:rsid w:val="00C65678"/>
    <w:rsid w:val="00C6650E"/>
    <w:rsid w:val="00C717FA"/>
    <w:rsid w:val="00C76838"/>
    <w:rsid w:val="00C83233"/>
    <w:rsid w:val="00C839A0"/>
    <w:rsid w:val="00C85E1E"/>
    <w:rsid w:val="00C863ED"/>
    <w:rsid w:val="00C968F6"/>
    <w:rsid w:val="00CA0B4B"/>
    <w:rsid w:val="00CB2C32"/>
    <w:rsid w:val="00CB35BF"/>
    <w:rsid w:val="00CB6FAE"/>
    <w:rsid w:val="00CC590A"/>
    <w:rsid w:val="00CC5ABE"/>
    <w:rsid w:val="00CC7387"/>
    <w:rsid w:val="00CD17BF"/>
    <w:rsid w:val="00CD3BA9"/>
    <w:rsid w:val="00CD6990"/>
    <w:rsid w:val="00CD738F"/>
    <w:rsid w:val="00CE0732"/>
    <w:rsid w:val="00CE3A78"/>
    <w:rsid w:val="00CE3AE1"/>
    <w:rsid w:val="00CE641C"/>
    <w:rsid w:val="00CF17AA"/>
    <w:rsid w:val="00D04DF3"/>
    <w:rsid w:val="00D05282"/>
    <w:rsid w:val="00D17989"/>
    <w:rsid w:val="00D20217"/>
    <w:rsid w:val="00D217A0"/>
    <w:rsid w:val="00D21B92"/>
    <w:rsid w:val="00D2270D"/>
    <w:rsid w:val="00D27F60"/>
    <w:rsid w:val="00D317AC"/>
    <w:rsid w:val="00D3210D"/>
    <w:rsid w:val="00D42160"/>
    <w:rsid w:val="00D42914"/>
    <w:rsid w:val="00D42D73"/>
    <w:rsid w:val="00D430BC"/>
    <w:rsid w:val="00D45C37"/>
    <w:rsid w:val="00D46913"/>
    <w:rsid w:val="00D60005"/>
    <w:rsid w:val="00D61CA3"/>
    <w:rsid w:val="00D821AD"/>
    <w:rsid w:val="00D84E3F"/>
    <w:rsid w:val="00D92D7E"/>
    <w:rsid w:val="00D94E74"/>
    <w:rsid w:val="00D96701"/>
    <w:rsid w:val="00D968A1"/>
    <w:rsid w:val="00D97888"/>
    <w:rsid w:val="00DA1D02"/>
    <w:rsid w:val="00DA2E94"/>
    <w:rsid w:val="00DA484C"/>
    <w:rsid w:val="00DA692B"/>
    <w:rsid w:val="00DB6E59"/>
    <w:rsid w:val="00DB7FF8"/>
    <w:rsid w:val="00DC404B"/>
    <w:rsid w:val="00DD0AFD"/>
    <w:rsid w:val="00DD0EBA"/>
    <w:rsid w:val="00DD1611"/>
    <w:rsid w:val="00DD3D2B"/>
    <w:rsid w:val="00DD3ED0"/>
    <w:rsid w:val="00DE3AD2"/>
    <w:rsid w:val="00DE49DC"/>
    <w:rsid w:val="00DE4C42"/>
    <w:rsid w:val="00DE5E0F"/>
    <w:rsid w:val="00DF212A"/>
    <w:rsid w:val="00DF289B"/>
    <w:rsid w:val="00DF68D2"/>
    <w:rsid w:val="00E04936"/>
    <w:rsid w:val="00E062A9"/>
    <w:rsid w:val="00E07C56"/>
    <w:rsid w:val="00E1537A"/>
    <w:rsid w:val="00E203FD"/>
    <w:rsid w:val="00E22004"/>
    <w:rsid w:val="00E23222"/>
    <w:rsid w:val="00E24E63"/>
    <w:rsid w:val="00E24E97"/>
    <w:rsid w:val="00E24EBA"/>
    <w:rsid w:val="00E2600F"/>
    <w:rsid w:val="00E26E63"/>
    <w:rsid w:val="00E26EBE"/>
    <w:rsid w:val="00E303CE"/>
    <w:rsid w:val="00E31D21"/>
    <w:rsid w:val="00E347F2"/>
    <w:rsid w:val="00E35EBD"/>
    <w:rsid w:val="00E360EC"/>
    <w:rsid w:val="00E406F0"/>
    <w:rsid w:val="00E422F5"/>
    <w:rsid w:val="00E422FF"/>
    <w:rsid w:val="00E42788"/>
    <w:rsid w:val="00E45DA4"/>
    <w:rsid w:val="00E512AB"/>
    <w:rsid w:val="00E51C0E"/>
    <w:rsid w:val="00E5513F"/>
    <w:rsid w:val="00E55EC6"/>
    <w:rsid w:val="00E567B0"/>
    <w:rsid w:val="00E5692A"/>
    <w:rsid w:val="00E633C6"/>
    <w:rsid w:val="00E647F9"/>
    <w:rsid w:val="00E73610"/>
    <w:rsid w:val="00E76A1B"/>
    <w:rsid w:val="00E808D5"/>
    <w:rsid w:val="00E82BEE"/>
    <w:rsid w:val="00E84531"/>
    <w:rsid w:val="00E91A98"/>
    <w:rsid w:val="00E92B34"/>
    <w:rsid w:val="00E92ED1"/>
    <w:rsid w:val="00E95D17"/>
    <w:rsid w:val="00E96BC1"/>
    <w:rsid w:val="00E97511"/>
    <w:rsid w:val="00EA5656"/>
    <w:rsid w:val="00EA7042"/>
    <w:rsid w:val="00EB0010"/>
    <w:rsid w:val="00EB010D"/>
    <w:rsid w:val="00EB1354"/>
    <w:rsid w:val="00EB160B"/>
    <w:rsid w:val="00EB2A1B"/>
    <w:rsid w:val="00EB4330"/>
    <w:rsid w:val="00EB551F"/>
    <w:rsid w:val="00EB64E7"/>
    <w:rsid w:val="00EB696D"/>
    <w:rsid w:val="00EC0E01"/>
    <w:rsid w:val="00EC1267"/>
    <w:rsid w:val="00EC1F6E"/>
    <w:rsid w:val="00EC2CED"/>
    <w:rsid w:val="00EC388A"/>
    <w:rsid w:val="00ED175C"/>
    <w:rsid w:val="00ED477C"/>
    <w:rsid w:val="00ED5274"/>
    <w:rsid w:val="00EE08D4"/>
    <w:rsid w:val="00EE2A2D"/>
    <w:rsid w:val="00EE4D81"/>
    <w:rsid w:val="00EF13CC"/>
    <w:rsid w:val="00EF40F5"/>
    <w:rsid w:val="00EF4DA1"/>
    <w:rsid w:val="00EF57BD"/>
    <w:rsid w:val="00EF6238"/>
    <w:rsid w:val="00F00202"/>
    <w:rsid w:val="00F00748"/>
    <w:rsid w:val="00F0086B"/>
    <w:rsid w:val="00F0333E"/>
    <w:rsid w:val="00F058D8"/>
    <w:rsid w:val="00F12177"/>
    <w:rsid w:val="00F15479"/>
    <w:rsid w:val="00F1672F"/>
    <w:rsid w:val="00F221D2"/>
    <w:rsid w:val="00F22AD8"/>
    <w:rsid w:val="00F26041"/>
    <w:rsid w:val="00F26A97"/>
    <w:rsid w:val="00F273E5"/>
    <w:rsid w:val="00F30B0A"/>
    <w:rsid w:val="00F31F92"/>
    <w:rsid w:val="00F3380D"/>
    <w:rsid w:val="00F33FFF"/>
    <w:rsid w:val="00F34C87"/>
    <w:rsid w:val="00F35181"/>
    <w:rsid w:val="00F40F9D"/>
    <w:rsid w:val="00F428AD"/>
    <w:rsid w:val="00F4299D"/>
    <w:rsid w:val="00F43457"/>
    <w:rsid w:val="00F43895"/>
    <w:rsid w:val="00F44365"/>
    <w:rsid w:val="00F53DF4"/>
    <w:rsid w:val="00F5479A"/>
    <w:rsid w:val="00F56DC5"/>
    <w:rsid w:val="00F60CEC"/>
    <w:rsid w:val="00F62FF5"/>
    <w:rsid w:val="00F70920"/>
    <w:rsid w:val="00F72C46"/>
    <w:rsid w:val="00F77667"/>
    <w:rsid w:val="00F7778E"/>
    <w:rsid w:val="00F77AAD"/>
    <w:rsid w:val="00F80F55"/>
    <w:rsid w:val="00F83D79"/>
    <w:rsid w:val="00F90E00"/>
    <w:rsid w:val="00F932DD"/>
    <w:rsid w:val="00FA3DD4"/>
    <w:rsid w:val="00FA6B33"/>
    <w:rsid w:val="00FB0D1A"/>
    <w:rsid w:val="00FB7593"/>
    <w:rsid w:val="00FC218D"/>
    <w:rsid w:val="00FC24EB"/>
    <w:rsid w:val="00FC4299"/>
    <w:rsid w:val="00FD13F7"/>
    <w:rsid w:val="00FD65BC"/>
    <w:rsid w:val="00FE33B4"/>
    <w:rsid w:val="00FE3C4A"/>
    <w:rsid w:val="00FE75BC"/>
    <w:rsid w:val="00FE7F54"/>
    <w:rsid w:val="00FF45DF"/>
    <w:rsid w:val="00FF6E72"/>
    <w:rsid w:val="0EF57B4A"/>
    <w:rsid w:val="1DAFE86C"/>
    <w:rsid w:val="36EB4CD9"/>
    <w:rsid w:val="3FF9E61D"/>
    <w:rsid w:val="3FFDD824"/>
    <w:rsid w:val="4EBCC656"/>
    <w:rsid w:val="4FFFAD5E"/>
    <w:rsid w:val="55FD9649"/>
    <w:rsid w:val="5ACE9CB2"/>
    <w:rsid w:val="5EDF0CDF"/>
    <w:rsid w:val="5FBF46C9"/>
    <w:rsid w:val="5FEF53EE"/>
    <w:rsid w:val="5FFF43F7"/>
    <w:rsid w:val="5FFFCE20"/>
    <w:rsid w:val="6737D1A5"/>
    <w:rsid w:val="6FEFFF18"/>
    <w:rsid w:val="6FFA42E2"/>
    <w:rsid w:val="6FFF273B"/>
    <w:rsid w:val="74BF543B"/>
    <w:rsid w:val="76CFD21D"/>
    <w:rsid w:val="77FB1298"/>
    <w:rsid w:val="7A3F484D"/>
    <w:rsid w:val="7A7D1BD0"/>
    <w:rsid w:val="7ABF9920"/>
    <w:rsid w:val="7B6A5778"/>
    <w:rsid w:val="7B7FB0C5"/>
    <w:rsid w:val="7BFF2F07"/>
    <w:rsid w:val="7F7A6DFA"/>
    <w:rsid w:val="7F7C9225"/>
    <w:rsid w:val="7F7DDCA3"/>
    <w:rsid w:val="7F7E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0" w:unhideWhenUsed="0" w:qFormat="1"/>
    <w:lsdException w:name="annotation reference" w:semiHidden="0" w:qFormat="1"/>
    <w:lsdException w:name="List" w:semiHidden="0" w:uiPriority="0" w:unhideWhenUsed="0" w:qFormat="1"/>
    <w:lsdException w:name="Title" w:semiHidden="0" w:uiPriority="10" w:unhideWhenUsed="0" w:qFormat="1"/>
    <w:lsdException w:name="Default Paragraph Font" w:semiHidden="0" w:uiPriority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/>
    <w:lsdException w:name="annotation subject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uiPriority="34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112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Autospacing="1" w:after="2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1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qFormat/>
    <w:pPr>
      <w:spacing w:after="140" w:line="288" w:lineRule="auto"/>
    </w:pPr>
    <w:rPr>
      <w:rFonts w:ascii="Verdana" w:eastAsiaTheme="minorHAnsi" w:hAnsi="Verdana" w:cstheme="minorBidi"/>
      <w:sz w:val="17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rsid w:val="00376112"/>
    <w:rPr>
      <w:rFonts w:ascii="Verdana" w:eastAsiaTheme="minorHAnsi" w:hAnsi="Verdana" w:cstheme="minorBidi"/>
      <w:sz w:val="17"/>
      <w:szCs w:val="22"/>
      <w:lang w:val="en-GB"/>
    </w:rPr>
  </w:style>
  <w:style w:type="paragraph" w:styleId="Caption">
    <w:name w:val="caption"/>
    <w:basedOn w:val="Normal"/>
    <w:next w:val="Normal"/>
    <w:qFormat/>
    <w:pPr>
      <w:suppressLineNumbers/>
      <w:spacing w:before="120" w:after="120" w:line="276" w:lineRule="auto"/>
    </w:pPr>
    <w:rPr>
      <w:rFonts w:ascii="Verdana" w:eastAsiaTheme="minorHAnsi" w:hAnsi="Verdana" w:cs="FreeSans"/>
      <w:i/>
      <w:iCs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after="200"/>
    </w:pPr>
    <w:rPr>
      <w:rFonts w:ascii="Verdana" w:eastAsiaTheme="minorHAnsi" w:hAnsi="Verdana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703"/>
        <w:tab w:val="right" w:pos="9406"/>
      </w:tabs>
    </w:pPr>
    <w:rPr>
      <w:rFonts w:ascii="Verdana" w:eastAsiaTheme="minorHAnsi" w:hAnsi="Verdana" w:cstheme="minorBidi"/>
      <w:sz w:val="17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703"/>
        <w:tab w:val="right" w:pos="9406"/>
      </w:tabs>
    </w:pPr>
    <w:rPr>
      <w:rFonts w:ascii="Verdana" w:eastAsiaTheme="minorHAnsi" w:hAnsi="Verdana" w:cstheme="minorBidi"/>
      <w:sz w:val="17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paragraph" w:styleId="List">
    <w:name w:val="List"/>
    <w:basedOn w:val="BodyText"/>
    <w:qFormat/>
    <w:rPr>
      <w:rFonts w:cs="FreeSans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="200" w:afterAutospacing="1"/>
    </w:p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Internetkoppeling">
    <w:name w:val="Internetkoppeling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ighlight">
    <w:name w:val="highlight"/>
    <w:basedOn w:val="DefaultParagraphFont"/>
    <w:qFormat/>
  </w:style>
  <w:style w:type="character" w:customStyle="1" w:styleId="Geaccentueerd">
    <w:name w:val="Geaccentueerd"/>
    <w:basedOn w:val="DefaultParagraphFont"/>
    <w:uiPriority w:val="20"/>
    <w:qFormat/>
    <w:rPr>
      <w:i/>
      <w:iCs/>
    </w:rPr>
  </w:style>
  <w:style w:type="character" w:customStyle="1" w:styleId="citationref">
    <w:name w:val="citationref"/>
    <w:basedOn w:val="DefaultParagraphFont"/>
    <w:qFormat/>
  </w:style>
  <w:style w:type="character" w:customStyle="1" w:styleId="internalref">
    <w:name w:val="internalref"/>
    <w:basedOn w:val="DefaultParagraphFont"/>
    <w:qFormat/>
  </w:style>
  <w:style w:type="character" w:customStyle="1" w:styleId="rphighlightallclass">
    <w:name w:val="rphighlightallclass"/>
    <w:basedOn w:val="DefaultParagraphFont"/>
    <w:qFormat/>
  </w:style>
  <w:style w:type="character" w:customStyle="1" w:styleId="peb">
    <w:name w:val="_pe_b"/>
    <w:basedOn w:val="DefaultParagraphFont"/>
    <w:qFormat/>
  </w:style>
  <w:style w:type="character" w:customStyle="1" w:styleId="bidi">
    <w:name w:val="bidi"/>
    <w:basedOn w:val="DefaultParagraphFont"/>
    <w:qFormat/>
  </w:style>
  <w:style w:type="character" w:customStyle="1" w:styleId="rp61">
    <w:name w:val="_rp_61"/>
    <w:basedOn w:val="DefaultParagraphFont"/>
    <w:qFormat/>
  </w:style>
  <w:style w:type="character" w:customStyle="1" w:styleId="fc4">
    <w:name w:val="_fc_4"/>
    <w:basedOn w:val="DefaultParagraphFont"/>
    <w:qFormat/>
  </w:style>
  <w:style w:type="character" w:customStyle="1" w:styleId="rpd1">
    <w:name w:val="_rp_d1"/>
    <w:basedOn w:val="DefaultParagraphFont"/>
    <w:qFormat/>
  </w:style>
  <w:style w:type="character" w:customStyle="1" w:styleId="bm">
    <w:name w:val="_b_m"/>
    <w:basedOn w:val="DefaultParagraphFont"/>
    <w:qFormat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paragraph" w:customStyle="1" w:styleId="Kop">
    <w:name w:val="Kop"/>
    <w:basedOn w:val="Normal"/>
    <w:next w:val="BodyText"/>
    <w:qFormat/>
    <w:pPr>
      <w:keepNext/>
      <w:spacing w:before="240" w:after="120" w:line="276" w:lineRule="auto"/>
    </w:pPr>
    <w:rPr>
      <w:rFonts w:ascii="Liberation Sans" w:eastAsia="Noto Sans CJK SC" w:hAnsi="Liberation Sans" w:cs="FreeSans"/>
      <w:sz w:val="28"/>
      <w:szCs w:val="28"/>
      <w:lang w:val="en-GB"/>
    </w:rPr>
  </w:style>
  <w:style w:type="paragraph" w:customStyle="1" w:styleId="Index">
    <w:name w:val="Index"/>
    <w:basedOn w:val="Normal"/>
    <w:qFormat/>
    <w:pPr>
      <w:suppressLineNumbers/>
      <w:spacing w:after="200" w:line="276" w:lineRule="auto"/>
    </w:pPr>
    <w:rPr>
      <w:rFonts w:ascii="Verdana" w:eastAsiaTheme="minorHAnsi" w:hAnsi="Verdana" w:cs="FreeSans"/>
      <w:sz w:val="17"/>
      <w:szCs w:val="22"/>
      <w:lang w:val="en-GB"/>
    </w:rPr>
  </w:style>
  <w:style w:type="paragraph" w:customStyle="1" w:styleId="ListParagraph1">
    <w:name w:val="List Paragraph1"/>
    <w:basedOn w:val="Normal"/>
    <w:uiPriority w:val="34"/>
    <w:qFormat/>
    <w:pPr>
      <w:spacing w:after="200" w:line="276" w:lineRule="auto"/>
      <w:ind w:left="720"/>
      <w:contextualSpacing/>
    </w:pPr>
    <w:rPr>
      <w:rFonts w:ascii="Verdana" w:eastAsiaTheme="minorHAnsi" w:hAnsi="Verdana" w:cstheme="minorBidi"/>
      <w:sz w:val="17"/>
      <w:szCs w:val="22"/>
      <w:lang w:val="en-GB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pPr>
      <w:spacing w:after="240"/>
    </w:pPr>
    <w:rPr>
      <w:rFonts w:ascii="Verdana" w:eastAsiaTheme="minorHAnsi" w:hAnsi="Verdana" w:cstheme="minorBidi"/>
      <w:sz w:val="17"/>
      <w:szCs w:val="22"/>
      <w:lang w:val="en-GB"/>
    </w:rPr>
  </w:style>
  <w:style w:type="paragraph" w:customStyle="1" w:styleId="svarticle">
    <w:name w:val="svarticle"/>
    <w:basedOn w:val="Normal"/>
    <w:qFormat/>
    <w:pPr>
      <w:spacing w:beforeAutospacing="1" w:after="200" w:afterAutospacing="1"/>
    </w:pPr>
  </w:style>
  <w:style w:type="paragraph" w:customStyle="1" w:styleId="p">
    <w:name w:val="p"/>
    <w:basedOn w:val="Normal"/>
    <w:qFormat/>
    <w:pPr>
      <w:spacing w:beforeAutospacing="1" w:after="200" w:afterAutospacing="1"/>
    </w:pPr>
  </w:style>
  <w:style w:type="paragraph" w:customStyle="1" w:styleId="Default">
    <w:name w:val="Default"/>
    <w:qFormat/>
    <w:rPr>
      <w:rFonts w:ascii="Verdana" w:eastAsia="Calibri" w:hAnsi="Verdana" w:cs="Verdana"/>
      <w:color w:val="000000"/>
      <w:sz w:val="24"/>
      <w:szCs w:val="24"/>
      <w:lang w:val="en-GB"/>
    </w:rPr>
  </w:style>
  <w:style w:type="paragraph" w:customStyle="1" w:styleId="Revision1">
    <w:name w:val="Revision1"/>
    <w:hidden/>
    <w:uiPriority w:val="99"/>
    <w:semiHidden/>
    <w:qFormat/>
    <w:rPr>
      <w:rFonts w:ascii="Verdana" w:eastAsiaTheme="minorHAnsi" w:hAnsi="Verdana" w:cstheme="minorBidi"/>
      <w:sz w:val="17"/>
      <w:szCs w:val="22"/>
      <w:lang w:val="en-GB"/>
    </w:rPr>
  </w:style>
  <w:style w:type="paragraph" w:customStyle="1" w:styleId="Revision2">
    <w:name w:val="Revision2"/>
    <w:hidden/>
    <w:uiPriority w:val="99"/>
    <w:unhideWhenUsed/>
    <w:pPr>
      <w:spacing w:after="0" w:line="240" w:lineRule="auto"/>
    </w:pPr>
    <w:rPr>
      <w:rFonts w:ascii="Verdana" w:eastAsiaTheme="minorHAnsi" w:hAnsi="Verdana" w:cstheme="minorBidi"/>
      <w:sz w:val="17"/>
      <w:szCs w:val="22"/>
      <w:lang w:val="en-GB"/>
    </w:rPr>
  </w:style>
  <w:style w:type="paragraph" w:customStyle="1" w:styleId="Bibliography2">
    <w:name w:val="Bibliography2"/>
    <w:basedOn w:val="Normal"/>
    <w:next w:val="Normal"/>
    <w:uiPriority w:val="37"/>
    <w:unhideWhenUsed/>
    <w:pPr>
      <w:spacing w:after="200" w:line="276" w:lineRule="auto"/>
    </w:pPr>
    <w:rPr>
      <w:rFonts w:ascii="Verdana" w:eastAsiaTheme="minorHAnsi" w:hAnsi="Verdana" w:cstheme="minorBidi"/>
      <w:sz w:val="17"/>
      <w:szCs w:val="22"/>
      <w:lang w:val="en-GB"/>
    </w:rPr>
  </w:style>
  <w:style w:type="character" w:customStyle="1" w:styleId="pre">
    <w:name w:val="pre"/>
    <w:basedOn w:val="DefaultParagraphFont"/>
  </w:style>
  <w:style w:type="paragraph" w:styleId="Bibliography">
    <w:name w:val="Bibliography"/>
    <w:basedOn w:val="Normal"/>
    <w:next w:val="Normal"/>
    <w:uiPriority w:val="37"/>
    <w:unhideWhenUsed/>
    <w:qFormat/>
    <w:rsid w:val="00CC590A"/>
    <w:pPr>
      <w:tabs>
        <w:tab w:val="left" w:pos="384"/>
      </w:tabs>
      <w:spacing w:line="480" w:lineRule="auto"/>
      <w:ind w:left="384" w:hanging="384"/>
    </w:pPr>
  </w:style>
  <w:style w:type="paragraph" w:styleId="Revision">
    <w:name w:val="Revision"/>
    <w:hidden/>
    <w:uiPriority w:val="99"/>
    <w:unhideWhenUsed/>
    <w:rsid w:val="0031497B"/>
    <w:pPr>
      <w:spacing w:after="0" w:line="240" w:lineRule="auto"/>
    </w:pPr>
    <w:rPr>
      <w:rFonts w:eastAsia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6E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6E72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376112"/>
    <w:pPr>
      <w:spacing w:after="200" w:line="276" w:lineRule="auto"/>
      <w:ind w:left="720"/>
      <w:contextualSpacing/>
    </w:pPr>
    <w:rPr>
      <w:rFonts w:ascii="Verdana" w:eastAsiaTheme="minorHAnsi" w:hAnsi="Verdana" w:cstheme="minorBidi"/>
      <w:sz w:val="17"/>
      <w:szCs w:val="22"/>
      <w:lang w:val="en-GB"/>
    </w:rPr>
  </w:style>
  <w:style w:type="character" w:customStyle="1" w:styleId="journaltitle">
    <w:name w:val="journaltitle"/>
    <w:basedOn w:val="DefaultParagraphFont"/>
    <w:rsid w:val="00376112"/>
  </w:style>
  <w:style w:type="character" w:customStyle="1" w:styleId="articlecitationyear">
    <w:name w:val="articlecitation_year"/>
    <w:basedOn w:val="DefaultParagraphFont"/>
    <w:rsid w:val="00376112"/>
  </w:style>
  <w:style w:type="character" w:customStyle="1" w:styleId="articlecitationvolume">
    <w:name w:val="articlecitation_volume"/>
    <w:basedOn w:val="DefaultParagraphFont"/>
    <w:rsid w:val="00376112"/>
  </w:style>
  <w:style w:type="paragraph" w:styleId="PlainText">
    <w:name w:val="Plain Text"/>
    <w:basedOn w:val="Normal"/>
    <w:link w:val="PlainTextChar"/>
    <w:uiPriority w:val="99"/>
    <w:unhideWhenUsed/>
    <w:rsid w:val="00376112"/>
    <w:rPr>
      <w:rFonts w:ascii="Calibri" w:hAnsi="Calibri"/>
      <w:sz w:val="22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76112"/>
    <w:rPr>
      <w:rFonts w:ascii="Calibri" w:eastAsia="Times New Roman" w:hAnsi="Calibri"/>
      <w:sz w:val="22"/>
      <w:szCs w:val="21"/>
      <w:lang w:val="en-GB" w:eastAsia="en-GB"/>
    </w:rPr>
  </w:style>
  <w:style w:type="character" w:customStyle="1" w:styleId="named-content">
    <w:name w:val="named-content"/>
    <w:basedOn w:val="DefaultParagraphFont"/>
    <w:qFormat/>
    <w:rsid w:val="00376112"/>
  </w:style>
  <w:style w:type="character" w:customStyle="1" w:styleId="jrnl">
    <w:name w:val="jrnl"/>
    <w:basedOn w:val="DefaultParagraphFont"/>
    <w:qFormat/>
    <w:rsid w:val="00376112"/>
  </w:style>
  <w:style w:type="character" w:customStyle="1" w:styleId="ListLabel7">
    <w:name w:val="ListLabel 7"/>
    <w:qFormat/>
    <w:rsid w:val="00376112"/>
    <w:rPr>
      <w:rFonts w:cs="Courier New"/>
    </w:rPr>
  </w:style>
  <w:style w:type="character" w:customStyle="1" w:styleId="ListLabel8">
    <w:name w:val="ListLabel 8"/>
    <w:qFormat/>
    <w:rsid w:val="00376112"/>
    <w:rPr>
      <w:rFonts w:eastAsia="Calibri"/>
    </w:rPr>
  </w:style>
  <w:style w:type="character" w:customStyle="1" w:styleId="ListLabel9">
    <w:name w:val="ListLabel 9"/>
    <w:qFormat/>
    <w:rsid w:val="00376112"/>
    <w:rPr>
      <w:rFonts w:cs="Courier New"/>
    </w:rPr>
  </w:style>
  <w:style w:type="character" w:customStyle="1" w:styleId="ListLabel10">
    <w:name w:val="ListLabel 10"/>
    <w:qFormat/>
    <w:rsid w:val="00376112"/>
    <w:rPr>
      <w:rFonts w:cs="Courier New"/>
    </w:rPr>
  </w:style>
  <w:style w:type="character" w:customStyle="1" w:styleId="ListLabel11">
    <w:name w:val="ListLabel 11"/>
    <w:qFormat/>
    <w:rsid w:val="00376112"/>
    <w:rPr>
      <w:rFonts w:cs="Courier New"/>
    </w:rPr>
  </w:style>
  <w:style w:type="character" w:customStyle="1" w:styleId="ListLabel12">
    <w:name w:val="ListLabel 12"/>
    <w:qFormat/>
    <w:rsid w:val="00376112"/>
    <w:rPr>
      <w:rFonts w:eastAsia="Calibri"/>
    </w:rPr>
  </w:style>
  <w:style w:type="character" w:customStyle="1" w:styleId="ListLabel13">
    <w:name w:val="ListLabel 13"/>
    <w:qFormat/>
    <w:rsid w:val="00376112"/>
    <w:rPr>
      <w:rFonts w:cs="Courier New"/>
    </w:rPr>
  </w:style>
  <w:style w:type="character" w:customStyle="1" w:styleId="ListLabel14">
    <w:name w:val="ListLabel 14"/>
    <w:qFormat/>
    <w:rsid w:val="00376112"/>
    <w:rPr>
      <w:rFonts w:cs="Courier New"/>
    </w:rPr>
  </w:style>
  <w:style w:type="character" w:customStyle="1" w:styleId="ListLabel15">
    <w:name w:val="ListLabel 15"/>
    <w:qFormat/>
    <w:rsid w:val="00376112"/>
    <w:rPr>
      <w:rFonts w:cs="Courier New"/>
    </w:rPr>
  </w:style>
  <w:style w:type="table" w:styleId="TableGrid">
    <w:name w:val="Table Grid"/>
    <w:basedOn w:val="TableNormal"/>
    <w:uiPriority w:val="59"/>
    <w:rsid w:val="00376112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64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semiHidden="0" w:uiPriority="0" w:unhideWhenUsed="0" w:qFormat="1"/>
    <w:lsdException w:name="annotation reference" w:semiHidden="0" w:qFormat="1"/>
    <w:lsdException w:name="List" w:semiHidden="0" w:uiPriority="0" w:unhideWhenUsed="0" w:qFormat="1"/>
    <w:lsdException w:name="Title" w:semiHidden="0" w:uiPriority="10" w:unhideWhenUsed="0" w:qFormat="1"/>
    <w:lsdException w:name="Default Paragraph Font" w:semiHidden="0" w:uiPriority="1"/>
    <w:lsdException w:name="Body Text" w:semiHidden="0" w:uiPriority="0" w:unhideWhenUsed="0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/>
    <w:lsdException w:name="annotation subject" w:semiHidden="0" w:qFormat="1"/>
    <w:lsdException w:name="Balloon Text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uiPriority="34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pPr>
      <w:spacing w:after="0" w:line="240" w:lineRule="auto"/>
    </w:pPr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6112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pPr>
      <w:spacing w:beforeAutospacing="1" w:after="2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611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qFormat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qFormat/>
    <w:pPr>
      <w:spacing w:after="140" w:line="288" w:lineRule="auto"/>
    </w:pPr>
    <w:rPr>
      <w:rFonts w:ascii="Verdana" w:eastAsiaTheme="minorHAnsi" w:hAnsi="Verdana" w:cstheme="minorBidi"/>
      <w:sz w:val="17"/>
      <w:szCs w:val="22"/>
      <w:lang w:val="en-GB"/>
    </w:rPr>
  </w:style>
  <w:style w:type="character" w:customStyle="1" w:styleId="BodyTextChar">
    <w:name w:val="Body Text Char"/>
    <w:basedOn w:val="DefaultParagraphFont"/>
    <w:link w:val="BodyText"/>
    <w:rsid w:val="00376112"/>
    <w:rPr>
      <w:rFonts w:ascii="Verdana" w:eastAsiaTheme="minorHAnsi" w:hAnsi="Verdana" w:cstheme="minorBidi"/>
      <w:sz w:val="17"/>
      <w:szCs w:val="22"/>
      <w:lang w:val="en-GB"/>
    </w:rPr>
  </w:style>
  <w:style w:type="paragraph" w:styleId="Caption">
    <w:name w:val="caption"/>
    <w:basedOn w:val="Normal"/>
    <w:next w:val="Normal"/>
    <w:qFormat/>
    <w:pPr>
      <w:suppressLineNumbers/>
      <w:spacing w:before="120" w:after="120" w:line="276" w:lineRule="auto"/>
    </w:pPr>
    <w:rPr>
      <w:rFonts w:ascii="Verdana" w:eastAsiaTheme="minorHAnsi" w:hAnsi="Verdana" w:cs="FreeSans"/>
      <w:i/>
      <w:iCs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after="200"/>
    </w:pPr>
    <w:rPr>
      <w:rFonts w:ascii="Verdana" w:eastAsiaTheme="minorHAnsi" w:hAnsi="Verdana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703"/>
        <w:tab w:val="right" w:pos="9406"/>
      </w:tabs>
    </w:pPr>
    <w:rPr>
      <w:rFonts w:ascii="Verdana" w:eastAsiaTheme="minorHAnsi" w:hAnsi="Verdana" w:cstheme="minorBidi"/>
      <w:sz w:val="17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703"/>
        <w:tab w:val="right" w:pos="9406"/>
      </w:tabs>
    </w:pPr>
    <w:rPr>
      <w:rFonts w:ascii="Verdana" w:eastAsiaTheme="minorHAnsi" w:hAnsi="Verdana" w:cstheme="minorBidi"/>
      <w:sz w:val="17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paragraph" w:styleId="List">
    <w:name w:val="List"/>
    <w:basedOn w:val="BodyText"/>
    <w:qFormat/>
    <w:rPr>
      <w:rFonts w:cs="FreeSans"/>
    </w:rPr>
  </w:style>
  <w:style w:type="paragraph" w:styleId="NormalWeb">
    <w:name w:val="Normal (Web)"/>
    <w:basedOn w:val="Normal"/>
    <w:uiPriority w:val="99"/>
    <w:unhideWhenUsed/>
    <w:qFormat/>
    <w:pPr>
      <w:spacing w:beforeAutospacing="1" w:after="200" w:afterAutospacing="1"/>
    </w:p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customStyle="1" w:styleId="apple-converted-space">
    <w:name w:val="apple-converted-space"/>
    <w:basedOn w:val="DefaultParagraphFont"/>
    <w:qFormat/>
  </w:style>
  <w:style w:type="character" w:customStyle="1" w:styleId="Internetkoppeling">
    <w:name w:val="Internetkoppeling"/>
    <w:basedOn w:val="DefaultParagraphFont"/>
    <w:uiPriority w:val="99"/>
    <w:unhideWhenUsed/>
    <w:qFormat/>
    <w:rPr>
      <w:color w:val="0000FF"/>
      <w:u w:val="single"/>
    </w:rPr>
  </w:style>
  <w:style w:type="character" w:customStyle="1" w:styleId="highlight">
    <w:name w:val="highlight"/>
    <w:basedOn w:val="DefaultParagraphFont"/>
    <w:qFormat/>
  </w:style>
  <w:style w:type="character" w:customStyle="1" w:styleId="Geaccentueerd">
    <w:name w:val="Geaccentueerd"/>
    <w:basedOn w:val="DefaultParagraphFont"/>
    <w:uiPriority w:val="20"/>
    <w:qFormat/>
    <w:rPr>
      <w:i/>
      <w:iCs/>
    </w:rPr>
  </w:style>
  <w:style w:type="character" w:customStyle="1" w:styleId="citationref">
    <w:name w:val="citationref"/>
    <w:basedOn w:val="DefaultParagraphFont"/>
    <w:qFormat/>
  </w:style>
  <w:style w:type="character" w:customStyle="1" w:styleId="internalref">
    <w:name w:val="internalref"/>
    <w:basedOn w:val="DefaultParagraphFont"/>
    <w:qFormat/>
  </w:style>
  <w:style w:type="character" w:customStyle="1" w:styleId="rphighlightallclass">
    <w:name w:val="rphighlightallclass"/>
    <w:basedOn w:val="DefaultParagraphFont"/>
    <w:qFormat/>
  </w:style>
  <w:style w:type="character" w:customStyle="1" w:styleId="peb">
    <w:name w:val="_pe_b"/>
    <w:basedOn w:val="DefaultParagraphFont"/>
    <w:qFormat/>
  </w:style>
  <w:style w:type="character" w:customStyle="1" w:styleId="bidi">
    <w:name w:val="bidi"/>
    <w:basedOn w:val="DefaultParagraphFont"/>
    <w:qFormat/>
  </w:style>
  <w:style w:type="character" w:customStyle="1" w:styleId="rp61">
    <w:name w:val="_rp_61"/>
    <w:basedOn w:val="DefaultParagraphFont"/>
    <w:qFormat/>
  </w:style>
  <w:style w:type="character" w:customStyle="1" w:styleId="fc4">
    <w:name w:val="_fc_4"/>
    <w:basedOn w:val="DefaultParagraphFont"/>
    <w:qFormat/>
  </w:style>
  <w:style w:type="character" w:customStyle="1" w:styleId="rpd1">
    <w:name w:val="_rp_d1"/>
    <w:basedOn w:val="DefaultParagraphFont"/>
    <w:qFormat/>
  </w:style>
  <w:style w:type="character" w:customStyle="1" w:styleId="bm">
    <w:name w:val="_b_m"/>
    <w:basedOn w:val="DefaultParagraphFont"/>
    <w:qFormat/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paragraph" w:customStyle="1" w:styleId="Kop">
    <w:name w:val="Kop"/>
    <w:basedOn w:val="Normal"/>
    <w:next w:val="BodyText"/>
    <w:qFormat/>
    <w:pPr>
      <w:keepNext/>
      <w:spacing w:before="240" w:after="120" w:line="276" w:lineRule="auto"/>
    </w:pPr>
    <w:rPr>
      <w:rFonts w:ascii="Liberation Sans" w:eastAsia="Noto Sans CJK SC" w:hAnsi="Liberation Sans" w:cs="FreeSans"/>
      <w:sz w:val="28"/>
      <w:szCs w:val="28"/>
      <w:lang w:val="en-GB"/>
    </w:rPr>
  </w:style>
  <w:style w:type="paragraph" w:customStyle="1" w:styleId="Index">
    <w:name w:val="Index"/>
    <w:basedOn w:val="Normal"/>
    <w:qFormat/>
    <w:pPr>
      <w:suppressLineNumbers/>
      <w:spacing w:after="200" w:line="276" w:lineRule="auto"/>
    </w:pPr>
    <w:rPr>
      <w:rFonts w:ascii="Verdana" w:eastAsiaTheme="minorHAnsi" w:hAnsi="Verdana" w:cs="FreeSans"/>
      <w:sz w:val="17"/>
      <w:szCs w:val="22"/>
      <w:lang w:val="en-GB"/>
    </w:rPr>
  </w:style>
  <w:style w:type="paragraph" w:customStyle="1" w:styleId="ListParagraph1">
    <w:name w:val="List Paragraph1"/>
    <w:basedOn w:val="Normal"/>
    <w:uiPriority w:val="34"/>
    <w:qFormat/>
    <w:pPr>
      <w:spacing w:after="200" w:line="276" w:lineRule="auto"/>
      <w:ind w:left="720"/>
      <w:contextualSpacing/>
    </w:pPr>
    <w:rPr>
      <w:rFonts w:ascii="Verdana" w:eastAsiaTheme="minorHAnsi" w:hAnsi="Verdana" w:cstheme="minorBidi"/>
      <w:sz w:val="17"/>
      <w:szCs w:val="22"/>
      <w:lang w:val="en-GB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pPr>
      <w:spacing w:after="240"/>
    </w:pPr>
    <w:rPr>
      <w:rFonts w:ascii="Verdana" w:eastAsiaTheme="minorHAnsi" w:hAnsi="Verdana" w:cstheme="minorBidi"/>
      <w:sz w:val="17"/>
      <w:szCs w:val="22"/>
      <w:lang w:val="en-GB"/>
    </w:rPr>
  </w:style>
  <w:style w:type="paragraph" w:customStyle="1" w:styleId="svarticle">
    <w:name w:val="svarticle"/>
    <w:basedOn w:val="Normal"/>
    <w:qFormat/>
    <w:pPr>
      <w:spacing w:beforeAutospacing="1" w:after="200" w:afterAutospacing="1"/>
    </w:pPr>
  </w:style>
  <w:style w:type="paragraph" w:customStyle="1" w:styleId="p">
    <w:name w:val="p"/>
    <w:basedOn w:val="Normal"/>
    <w:qFormat/>
    <w:pPr>
      <w:spacing w:beforeAutospacing="1" w:after="200" w:afterAutospacing="1"/>
    </w:pPr>
  </w:style>
  <w:style w:type="paragraph" w:customStyle="1" w:styleId="Default">
    <w:name w:val="Default"/>
    <w:qFormat/>
    <w:rPr>
      <w:rFonts w:ascii="Verdana" w:eastAsia="Calibri" w:hAnsi="Verdana" w:cs="Verdana"/>
      <w:color w:val="000000"/>
      <w:sz w:val="24"/>
      <w:szCs w:val="24"/>
      <w:lang w:val="en-GB"/>
    </w:rPr>
  </w:style>
  <w:style w:type="paragraph" w:customStyle="1" w:styleId="Revision1">
    <w:name w:val="Revision1"/>
    <w:hidden/>
    <w:uiPriority w:val="99"/>
    <w:semiHidden/>
    <w:qFormat/>
    <w:rPr>
      <w:rFonts w:ascii="Verdana" w:eastAsiaTheme="minorHAnsi" w:hAnsi="Verdana" w:cstheme="minorBidi"/>
      <w:sz w:val="17"/>
      <w:szCs w:val="22"/>
      <w:lang w:val="en-GB"/>
    </w:rPr>
  </w:style>
  <w:style w:type="paragraph" w:customStyle="1" w:styleId="Revision2">
    <w:name w:val="Revision2"/>
    <w:hidden/>
    <w:uiPriority w:val="99"/>
    <w:unhideWhenUsed/>
    <w:pPr>
      <w:spacing w:after="0" w:line="240" w:lineRule="auto"/>
    </w:pPr>
    <w:rPr>
      <w:rFonts w:ascii="Verdana" w:eastAsiaTheme="minorHAnsi" w:hAnsi="Verdana" w:cstheme="minorBidi"/>
      <w:sz w:val="17"/>
      <w:szCs w:val="22"/>
      <w:lang w:val="en-GB"/>
    </w:rPr>
  </w:style>
  <w:style w:type="paragraph" w:customStyle="1" w:styleId="Bibliography2">
    <w:name w:val="Bibliography2"/>
    <w:basedOn w:val="Normal"/>
    <w:next w:val="Normal"/>
    <w:uiPriority w:val="37"/>
    <w:unhideWhenUsed/>
    <w:pPr>
      <w:spacing w:after="200" w:line="276" w:lineRule="auto"/>
    </w:pPr>
    <w:rPr>
      <w:rFonts w:ascii="Verdana" w:eastAsiaTheme="minorHAnsi" w:hAnsi="Verdana" w:cstheme="minorBidi"/>
      <w:sz w:val="17"/>
      <w:szCs w:val="22"/>
      <w:lang w:val="en-GB"/>
    </w:rPr>
  </w:style>
  <w:style w:type="character" w:customStyle="1" w:styleId="pre">
    <w:name w:val="pre"/>
    <w:basedOn w:val="DefaultParagraphFont"/>
  </w:style>
  <w:style w:type="paragraph" w:styleId="Bibliography">
    <w:name w:val="Bibliography"/>
    <w:basedOn w:val="Normal"/>
    <w:next w:val="Normal"/>
    <w:uiPriority w:val="37"/>
    <w:unhideWhenUsed/>
    <w:qFormat/>
    <w:rsid w:val="00CC590A"/>
    <w:pPr>
      <w:tabs>
        <w:tab w:val="left" w:pos="384"/>
      </w:tabs>
      <w:spacing w:line="480" w:lineRule="auto"/>
      <w:ind w:left="384" w:hanging="384"/>
    </w:pPr>
  </w:style>
  <w:style w:type="paragraph" w:styleId="Revision">
    <w:name w:val="Revision"/>
    <w:hidden/>
    <w:uiPriority w:val="99"/>
    <w:unhideWhenUsed/>
    <w:rsid w:val="0031497B"/>
    <w:pPr>
      <w:spacing w:after="0" w:line="240" w:lineRule="auto"/>
    </w:pPr>
    <w:rPr>
      <w:rFonts w:eastAsia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6E7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6E72"/>
    <w:rPr>
      <w:rFonts w:ascii="Courier New" w:eastAsia="Times New Roman" w:hAnsi="Courier New" w:cs="Courier New"/>
    </w:rPr>
  </w:style>
  <w:style w:type="paragraph" w:styleId="ListParagraph">
    <w:name w:val="List Paragraph"/>
    <w:basedOn w:val="Normal"/>
    <w:uiPriority w:val="34"/>
    <w:qFormat/>
    <w:rsid w:val="00376112"/>
    <w:pPr>
      <w:spacing w:after="200" w:line="276" w:lineRule="auto"/>
      <w:ind w:left="720"/>
      <w:contextualSpacing/>
    </w:pPr>
    <w:rPr>
      <w:rFonts w:ascii="Verdana" w:eastAsiaTheme="minorHAnsi" w:hAnsi="Verdana" w:cstheme="minorBidi"/>
      <w:sz w:val="17"/>
      <w:szCs w:val="22"/>
      <w:lang w:val="en-GB"/>
    </w:rPr>
  </w:style>
  <w:style w:type="character" w:customStyle="1" w:styleId="journaltitle">
    <w:name w:val="journaltitle"/>
    <w:basedOn w:val="DefaultParagraphFont"/>
    <w:rsid w:val="00376112"/>
  </w:style>
  <w:style w:type="character" w:customStyle="1" w:styleId="articlecitationyear">
    <w:name w:val="articlecitation_year"/>
    <w:basedOn w:val="DefaultParagraphFont"/>
    <w:rsid w:val="00376112"/>
  </w:style>
  <w:style w:type="character" w:customStyle="1" w:styleId="articlecitationvolume">
    <w:name w:val="articlecitation_volume"/>
    <w:basedOn w:val="DefaultParagraphFont"/>
    <w:rsid w:val="00376112"/>
  </w:style>
  <w:style w:type="paragraph" w:styleId="PlainText">
    <w:name w:val="Plain Text"/>
    <w:basedOn w:val="Normal"/>
    <w:link w:val="PlainTextChar"/>
    <w:uiPriority w:val="99"/>
    <w:unhideWhenUsed/>
    <w:rsid w:val="00376112"/>
    <w:rPr>
      <w:rFonts w:ascii="Calibri" w:hAnsi="Calibri"/>
      <w:sz w:val="22"/>
      <w:szCs w:val="21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76112"/>
    <w:rPr>
      <w:rFonts w:ascii="Calibri" w:eastAsia="Times New Roman" w:hAnsi="Calibri"/>
      <w:sz w:val="22"/>
      <w:szCs w:val="21"/>
      <w:lang w:val="en-GB" w:eastAsia="en-GB"/>
    </w:rPr>
  </w:style>
  <w:style w:type="character" w:customStyle="1" w:styleId="named-content">
    <w:name w:val="named-content"/>
    <w:basedOn w:val="DefaultParagraphFont"/>
    <w:qFormat/>
    <w:rsid w:val="00376112"/>
  </w:style>
  <w:style w:type="character" w:customStyle="1" w:styleId="jrnl">
    <w:name w:val="jrnl"/>
    <w:basedOn w:val="DefaultParagraphFont"/>
    <w:qFormat/>
    <w:rsid w:val="00376112"/>
  </w:style>
  <w:style w:type="character" w:customStyle="1" w:styleId="ListLabel7">
    <w:name w:val="ListLabel 7"/>
    <w:qFormat/>
    <w:rsid w:val="00376112"/>
    <w:rPr>
      <w:rFonts w:cs="Courier New"/>
    </w:rPr>
  </w:style>
  <w:style w:type="character" w:customStyle="1" w:styleId="ListLabel8">
    <w:name w:val="ListLabel 8"/>
    <w:qFormat/>
    <w:rsid w:val="00376112"/>
    <w:rPr>
      <w:rFonts w:eastAsia="Calibri"/>
    </w:rPr>
  </w:style>
  <w:style w:type="character" w:customStyle="1" w:styleId="ListLabel9">
    <w:name w:val="ListLabel 9"/>
    <w:qFormat/>
    <w:rsid w:val="00376112"/>
    <w:rPr>
      <w:rFonts w:cs="Courier New"/>
    </w:rPr>
  </w:style>
  <w:style w:type="character" w:customStyle="1" w:styleId="ListLabel10">
    <w:name w:val="ListLabel 10"/>
    <w:qFormat/>
    <w:rsid w:val="00376112"/>
    <w:rPr>
      <w:rFonts w:cs="Courier New"/>
    </w:rPr>
  </w:style>
  <w:style w:type="character" w:customStyle="1" w:styleId="ListLabel11">
    <w:name w:val="ListLabel 11"/>
    <w:qFormat/>
    <w:rsid w:val="00376112"/>
    <w:rPr>
      <w:rFonts w:cs="Courier New"/>
    </w:rPr>
  </w:style>
  <w:style w:type="character" w:customStyle="1" w:styleId="ListLabel12">
    <w:name w:val="ListLabel 12"/>
    <w:qFormat/>
    <w:rsid w:val="00376112"/>
    <w:rPr>
      <w:rFonts w:eastAsia="Calibri"/>
    </w:rPr>
  </w:style>
  <w:style w:type="character" w:customStyle="1" w:styleId="ListLabel13">
    <w:name w:val="ListLabel 13"/>
    <w:qFormat/>
    <w:rsid w:val="00376112"/>
    <w:rPr>
      <w:rFonts w:cs="Courier New"/>
    </w:rPr>
  </w:style>
  <w:style w:type="character" w:customStyle="1" w:styleId="ListLabel14">
    <w:name w:val="ListLabel 14"/>
    <w:qFormat/>
    <w:rsid w:val="00376112"/>
    <w:rPr>
      <w:rFonts w:cs="Courier New"/>
    </w:rPr>
  </w:style>
  <w:style w:type="character" w:customStyle="1" w:styleId="ListLabel15">
    <w:name w:val="ListLabel 15"/>
    <w:qFormat/>
    <w:rsid w:val="00376112"/>
    <w:rPr>
      <w:rFonts w:cs="Courier New"/>
    </w:rPr>
  </w:style>
  <w:style w:type="table" w:styleId="TableGrid">
    <w:name w:val="Table Grid"/>
    <w:basedOn w:val="TableNormal"/>
    <w:uiPriority w:val="59"/>
    <w:rsid w:val="00376112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B64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2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5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19234C-1B05-45D3-94BC-88EA42724D87}"/>
</file>

<file path=customXml/itemProps2.xml><?xml version="1.0" encoding="utf-8"?>
<ds:datastoreItem xmlns:ds="http://schemas.openxmlformats.org/officeDocument/2006/customXml" ds:itemID="{B1977F7D-205B-4081-913C-38D41E755F92}"/>
</file>

<file path=customXml/itemProps3.xml><?xml version="1.0" encoding="utf-8"?>
<ds:datastoreItem xmlns:ds="http://schemas.openxmlformats.org/officeDocument/2006/customXml" ds:itemID="{6CC1FD5B-9817-418F-9022-6F6B01C9319E}"/>
</file>

<file path=customXml/itemProps4.xml><?xml version="1.0" encoding="utf-8"?>
<ds:datastoreItem xmlns:ds="http://schemas.openxmlformats.org/officeDocument/2006/customXml" ds:itemID="{49D21E2B-1FB2-437E-B239-66879D8BF28A}"/>
</file>

<file path=customXml/itemProps5.xml><?xml version="1.0" encoding="utf-8"?>
<ds:datastoreItem xmlns:ds="http://schemas.openxmlformats.org/officeDocument/2006/customXml" ds:itemID="{D55C2483-49A2-4695-854A-69290AD19DC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74</Words>
  <Characters>1567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Wageningen UR</Company>
  <LinksUpToDate>false</LinksUpToDate>
  <CharactersWithSpaces>1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ey, Runa</dc:creator>
  <cp:lastModifiedBy>RK</cp:lastModifiedBy>
  <cp:revision>4</cp:revision>
  <cp:lastPrinted>2016-11-25T09:43:00Z</cp:lastPrinted>
  <dcterms:created xsi:type="dcterms:W3CDTF">2017-05-31T01:59:00Z</dcterms:created>
  <dcterms:modified xsi:type="dcterms:W3CDTF">2017-05-31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Wageningen UR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ZOTERO_PREF_1">
    <vt:lpwstr>&lt;data data-version="3" zotero-version="4.0.29.17"&gt;&lt;session id="Vufjkpcf"/&gt;&lt;style id="http://www.zotero.org/styles/scientific-reports" hasBibliography="1" bibliographyStyleHasBeenSet="1"/&gt;&lt;prefs&gt;&lt;pref name="fieldType" value="Field"/&gt;&lt;pref name="storeRefere</vt:lpwstr>
  </property>
  <property fmtid="{D5CDD505-2E9C-101B-9397-08002B2CF9AE}" pid="10" name="ZOTERO_PREF_2">
    <vt:lpwstr>nces" value="true"/&gt;&lt;pref name="automaticJournalAbbreviations" value="true"/&gt;&lt;pref name="noteType" value=""/&gt;&lt;/prefs&gt;&lt;/data&gt;</vt:lpwstr>
  </property>
  <property fmtid="{D5CDD505-2E9C-101B-9397-08002B2CF9AE}" pid="11" name="KSOProductBuildVer">
    <vt:lpwstr>1043-10.1.0.5672</vt:lpwstr>
  </property>
  <property fmtid="{D5CDD505-2E9C-101B-9397-08002B2CF9AE}" pid="12" name="ContentTypeId">
    <vt:lpwstr>0x0101002E92DD200099084EAEF242F13933C48E</vt:lpwstr>
  </property>
</Properties>
</file>